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89BC1" w14:textId="3122614C" w:rsidR="0055589E" w:rsidRPr="00604833" w:rsidRDefault="00581A50" w:rsidP="00604833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PD-L1 expression in urothelial bladder cancer </w:t>
      </w:r>
      <w:r w:rsidR="0087722F">
        <w:rPr>
          <w:rFonts w:ascii="Arial" w:hAnsi="Arial" w:cs="Arial"/>
          <w:b/>
          <w:lang w:val="en-US"/>
        </w:rPr>
        <w:t>varies</w:t>
      </w:r>
      <w:r>
        <w:rPr>
          <w:rFonts w:ascii="Arial" w:hAnsi="Arial" w:cs="Arial"/>
          <w:b/>
          <w:lang w:val="en-US"/>
        </w:rPr>
        <w:t xml:space="preserve"> more </w:t>
      </w:r>
      <w:r w:rsidR="0087722F">
        <w:rPr>
          <w:rFonts w:ascii="Arial" w:hAnsi="Arial" w:cs="Arial"/>
          <w:b/>
          <w:lang w:val="en-US"/>
        </w:rPr>
        <w:t>am</w:t>
      </w:r>
      <w:r>
        <w:rPr>
          <w:rFonts w:ascii="Arial" w:hAnsi="Arial" w:cs="Arial"/>
          <w:b/>
          <w:lang w:val="en-US"/>
        </w:rPr>
        <w:t>on</w:t>
      </w:r>
      <w:r w:rsidR="0087722F">
        <w:rPr>
          <w:rFonts w:ascii="Arial" w:hAnsi="Arial" w:cs="Arial"/>
          <w:b/>
          <w:lang w:val="en-US"/>
        </w:rPr>
        <w:t>g</w:t>
      </w:r>
      <w:r>
        <w:rPr>
          <w:rFonts w:ascii="Arial" w:hAnsi="Arial" w:cs="Arial"/>
          <w:b/>
          <w:lang w:val="en-US"/>
        </w:rPr>
        <w:t xml:space="preserve"> </w:t>
      </w:r>
      <w:r w:rsidR="00B46FA4" w:rsidRPr="00604833">
        <w:rPr>
          <w:rFonts w:ascii="Arial" w:hAnsi="Arial" w:cs="Arial"/>
          <w:b/>
          <w:lang w:val="en-US"/>
        </w:rPr>
        <w:t>specimen</w:t>
      </w:r>
      <w:r w:rsidR="00604833" w:rsidRPr="00604833">
        <w:rPr>
          <w:rFonts w:ascii="Arial" w:hAnsi="Arial" w:cs="Arial"/>
          <w:b/>
          <w:lang w:val="en-US"/>
        </w:rPr>
        <w:t xml:space="preserve"> type</w:t>
      </w:r>
      <w:r w:rsidR="0087722F">
        <w:rPr>
          <w:rFonts w:ascii="Arial" w:hAnsi="Arial" w:cs="Arial"/>
          <w:b/>
          <w:lang w:val="en-US"/>
        </w:rPr>
        <w:t>s</w:t>
      </w:r>
      <w:r w:rsidR="00604833" w:rsidRPr="00604833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than </w:t>
      </w:r>
      <w:r w:rsidR="0087722F">
        <w:rPr>
          <w:rFonts w:ascii="Arial" w:hAnsi="Arial" w:cs="Arial"/>
          <w:b/>
          <w:lang w:val="en-US"/>
        </w:rPr>
        <w:t xml:space="preserve">between </w:t>
      </w:r>
      <w:r>
        <w:rPr>
          <w:rFonts w:ascii="Arial" w:hAnsi="Arial" w:cs="Arial"/>
          <w:b/>
          <w:lang w:val="en-US"/>
        </w:rPr>
        <w:t>companion assay</w:t>
      </w:r>
      <w:r w:rsidR="0087722F">
        <w:rPr>
          <w:rFonts w:ascii="Arial" w:hAnsi="Arial" w:cs="Arial"/>
          <w:b/>
          <w:lang w:val="en-US"/>
        </w:rPr>
        <w:t>s</w:t>
      </w:r>
    </w:p>
    <w:p w14:paraId="7229BC10" w14:textId="77777777" w:rsidR="005E1E43" w:rsidRDefault="005E1E43" w:rsidP="005E1E43">
      <w:pPr>
        <w:spacing w:after="0" w:line="480" w:lineRule="auto"/>
        <w:rPr>
          <w:rFonts w:ascii="Arial" w:hAnsi="Arial" w:cs="Arial"/>
          <w:b/>
          <w:lang w:val="en-US"/>
        </w:rPr>
      </w:pPr>
    </w:p>
    <w:p w14:paraId="1C3DBC3A" w14:textId="44ABC874" w:rsidR="00D1664D" w:rsidRDefault="00D1664D" w:rsidP="005E1E43">
      <w:pPr>
        <w:spacing w:after="0" w:line="480" w:lineRule="auto"/>
        <w:rPr>
          <w:rFonts w:ascii="Arial" w:hAnsi="Arial" w:cs="Arial"/>
        </w:rPr>
      </w:pPr>
      <w:r w:rsidRPr="00D1664D">
        <w:rPr>
          <w:rFonts w:ascii="Arial" w:hAnsi="Arial" w:cs="Arial"/>
        </w:rPr>
        <w:t>Joep J. de Jong</w:t>
      </w:r>
      <w:r w:rsidRPr="00D1664D">
        <w:rPr>
          <w:rFonts w:ascii="Arial" w:hAnsi="Arial" w:cs="Arial"/>
          <w:vertAlign w:val="superscript"/>
        </w:rPr>
        <w:t>1*</w:t>
      </w:r>
      <w:r w:rsidRPr="00D1664D">
        <w:rPr>
          <w:rFonts w:ascii="Arial" w:hAnsi="Arial" w:cs="Arial"/>
        </w:rPr>
        <w:t>, Hans Stoop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Joost L. Boormans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Geert J.L.H. van Leenders</w:t>
      </w:r>
      <w:r>
        <w:rPr>
          <w:rFonts w:ascii="Arial" w:hAnsi="Arial" w:cs="Arial"/>
          <w:vertAlign w:val="superscript"/>
        </w:rPr>
        <w:t>2</w:t>
      </w:r>
    </w:p>
    <w:p w14:paraId="2429BB94" w14:textId="77777777" w:rsidR="005E1E43" w:rsidRPr="00A43AF6" w:rsidRDefault="005E1E43" w:rsidP="005E1E43">
      <w:pPr>
        <w:spacing w:after="0" w:line="480" w:lineRule="auto"/>
        <w:rPr>
          <w:rFonts w:ascii="Arial" w:hAnsi="Arial" w:cs="Arial"/>
          <w:vertAlign w:val="superscript"/>
        </w:rPr>
      </w:pPr>
    </w:p>
    <w:p w14:paraId="076AC109" w14:textId="37146314" w:rsidR="00D1664D" w:rsidRDefault="00D1664D" w:rsidP="005E1E43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Department of Urology, Erasmus MC </w:t>
      </w:r>
      <w:r w:rsidR="00D970B4">
        <w:rPr>
          <w:rFonts w:ascii="Arial" w:hAnsi="Arial" w:cs="Arial"/>
          <w:lang w:val="en-US"/>
        </w:rPr>
        <w:t>University Medical Center</w:t>
      </w:r>
      <w:r>
        <w:rPr>
          <w:rFonts w:ascii="Arial" w:hAnsi="Arial" w:cs="Arial"/>
          <w:lang w:val="en-US"/>
        </w:rPr>
        <w:t>, Rotterdam, The Netherlands</w:t>
      </w:r>
    </w:p>
    <w:p w14:paraId="257C2015" w14:textId="77777777" w:rsidR="00D1664D" w:rsidRDefault="00D1664D" w:rsidP="005E1E43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Department of Pathology, Erasmus MC University Medical Center, Rotterdam, The Netherlands</w:t>
      </w:r>
    </w:p>
    <w:p w14:paraId="3E28FAF2" w14:textId="77777777" w:rsidR="00D1664D" w:rsidRDefault="00D1664D" w:rsidP="005E1E43">
      <w:pPr>
        <w:spacing w:after="0" w:line="480" w:lineRule="auto"/>
        <w:rPr>
          <w:rFonts w:ascii="Arial" w:hAnsi="Arial" w:cs="Arial"/>
          <w:lang w:val="en-US"/>
        </w:rPr>
      </w:pPr>
    </w:p>
    <w:p w14:paraId="452FDA2C" w14:textId="0EBE26AA" w:rsidR="00D1664D" w:rsidRDefault="00D1664D" w:rsidP="005E1E43">
      <w:pPr>
        <w:spacing w:after="0" w:line="480" w:lineRule="auto"/>
        <w:rPr>
          <w:rFonts w:ascii="Arial" w:hAnsi="Arial" w:cs="Arial"/>
          <w:lang w:val="en-US"/>
        </w:rPr>
      </w:pPr>
    </w:p>
    <w:p w14:paraId="2FDDEF3F" w14:textId="70301329" w:rsidR="00D970B4" w:rsidRDefault="00D970B4" w:rsidP="005E1E43">
      <w:pPr>
        <w:spacing w:after="0" w:line="480" w:lineRule="auto"/>
        <w:rPr>
          <w:rFonts w:ascii="Arial" w:hAnsi="Arial" w:cs="Arial"/>
          <w:lang w:val="en-US"/>
        </w:rPr>
      </w:pPr>
    </w:p>
    <w:p w14:paraId="27C9E767" w14:textId="2922ED7E" w:rsidR="00C9461A" w:rsidRDefault="00C9461A" w:rsidP="00170090">
      <w:pPr>
        <w:spacing w:after="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s</w:t>
      </w:r>
    </w:p>
    <w:p w14:paraId="2EC17631" w14:textId="4EDFFFC1" w:rsidR="00C9461A" w:rsidRDefault="00C9461A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3C5937D2" w14:textId="77777777" w:rsidR="00C9461A" w:rsidRPr="00C9461A" w:rsidRDefault="00C9461A" w:rsidP="00C9461A">
      <w:pPr>
        <w:rPr>
          <w:rFonts w:ascii="Arial" w:hAnsi="Arial" w:cs="Arial"/>
          <w:lang w:val="en-US"/>
        </w:rPr>
      </w:pPr>
      <w:r w:rsidRPr="00C9461A">
        <w:rPr>
          <w:rFonts w:ascii="Arial" w:hAnsi="Arial" w:cs="Arial"/>
          <w:b/>
          <w:lang w:val="en-US"/>
        </w:rPr>
        <w:t xml:space="preserve">Table S1. </w:t>
      </w:r>
      <w:r w:rsidRPr="00C9461A">
        <w:rPr>
          <w:rFonts w:ascii="Arial" w:hAnsi="Arial" w:cs="Arial"/>
          <w:lang w:val="en-US"/>
        </w:rPr>
        <w:t>PD-L1 expression score of both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59"/>
        <w:gridCol w:w="1701"/>
        <w:gridCol w:w="1559"/>
      </w:tblGrid>
      <w:tr w:rsidR="00C9461A" w14:paraId="0E1F1B39" w14:textId="77777777" w:rsidTr="00C9461A">
        <w:tc>
          <w:tcPr>
            <w:tcW w:w="2235" w:type="dxa"/>
          </w:tcPr>
          <w:p w14:paraId="45BF3ED2" w14:textId="77777777" w:rsidR="00C9461A" w:rsidRPr="002832F8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ssue</w:t>
            </w:r>
          </w:p>
        </w:tc>
        <w:tc>
          <w:tcPr>
            <w:tcW w:w="1559" w:type="dxa"/>
          </w:tcPr>
          <w:p w14:paraId="54D9CC5D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142</w:t>
            </w:r>
          </w:p>
          <w:p w14:paraId="4281EFF7" w14:textId="77777777" w:rsidR="00C9461A" w:rsidRPr="00762B31" w:rsidRDefault="00C9461A" w:rsidP="00C9461A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(Positive = </w:t>
            </w:r>
            <w:r w:rsidRPr="00861A47">
              <w:rPr>
                <w:i/>
                <w:lang w:val="en-US"/>
              </w:rPr>
              <w:t>IC≥</w:t>
            </w:r>
            <w:r>
              <w:rPr>
                <w:i/>
                <w:lang w:val="en-US"/>
              </w:rPr>
              <w:t>5%)</w:t>
            </w:r>
          </w:p>
        </w:tc>
        <w:tc>
          <w:tcPr>
            <w:tcW w:w="1701" w:type="dxa"/>
          </w:tcPr>
          <w:p w14:paraId="0DDFAAF4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263</w:t>
            </w:r>
          </w:p>
          <w:p w14:paraId="58AE0C69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Positive =</w:t>
            </w:r>
          </w:p>
          <w:p w14:paraId="281EF3B5" w14:textId="77777777" w:rsidR="00C9461A" w:rsidRPr="00762B31" w:rsidRDefault="00C9461A" w:rsidP="00C9461A">
            <w:pPr>
              <w:jc w:val="center"/>
              <w:rPr>
                <w:lang w:val="en-US"/>
              </w:rPr>
            </w:pPr>
            <w:r w:rsidRPr="00861A47">
              <w:rPr>
                <w:i/>
                <w:lang w:val="en-US"/>
              </w:rPr>
              <w:t>IC/TC≥2</w:t>
            </w:r>
            <w:r>
              <w:rPr>
                <w:i/>
                <w:lang w:val="en-US"/>
              </w:rPr>
              <w:t>5%)</w:t>
            </w:r>
          </w:p>
        </w:tc>
        <w:tc>
          <w:tcPr>
            <w:tcW w:w="1559" w:type="dxa"/>
          </w:tcPr>
          <w:p w14:paraId="46783F3F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C9461A" w14:paraId="6F50A0E1" w14:textId="77777777" w:rsidTr="00C9461A">
        <w:tc>
          <w:tcPr>
            <w:tcW w:w="2235" w:type="dxa"/>
          </w:tcPr>
          <w:p w14:paraId="5A640A2F" w14:textId="77777777" w:rsidR="00C9461A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TURBT</w:t>
            </w:r>
          </w:p>
          <w:p w14:paraId="4AE79AEB" w14:textId="77777777" w:rsidR="00C9461A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  <w:p w14:paraId="322F0E27" w14:textId="77777777" w:rsidR="00C9461A" w:rsidRPr="00861A47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</w:tcPr>
          <w:p w14:paraId="523EAD68" w14:textId="77777777" w:rsidR="00C9461A" w:rsidRDefault="00C9461A" w:rsidP="00C9461A">
            <w:pPr>
              <w:rPr>
                <w:lang w:val="en-US"/>
              </w:rPr>
            </w:pPr>
          </w:p>
          <w:p w14:paraId="498F544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15.5%)</w:t>
            </w:r>
          </w:p>
          <w:p w14:paraId="1AA23943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 (84.5%)</w:t>
            </w:r>
          </w:p>
        </w:tc>
        <w:tc>
          <w:tcPr>
            <w:tcW w:w="1701" w:type="dxa"/>
          </w:tcPr>
          <w:p w14:paraId="5C7B7BA8" w14:textId="77777777" w:rsidR="00C9461A" w:rsidRDefault="00C9461A" w:rsidP="00C9461A">
            <w:pPr>
              <w:jc w:val="center"/>
              <w:rPr>
                <w:lang w:val="en-US"/>
              </w:rPr>
            </w:pPr>
          </w:p>
          <w:p w14:paraId="0843BE57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(42.7%)</w:t>
            </w:r>
          </w:p>
          <w:p w14:paraId="29E9CF12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 (57.3%)</w:t>
            </w:r>
          </w:p>
        </w:tc>
        <w:tc>
          <w:tcPr>
            <w:tcW w:w="1559" w:type="dxa"/>
            <w:vMerge w:val="restart"/>
          </w:tcPr>
          <w:p w14:paraId="09B9B99D" w14:textId="77777777" w:rsidR="00C9461A" w:rsidRDefault="00C9461A" w:rsidP="00C9461A">
            <w:pPr>
              <w:jc w:val="center"/>
              <w:rPr>
                <w:lang w:val="en-US"/>
              </w:rPr>
            </w:pPr>
          </w:p>
          <w:p w14:paraId="351267DF" w14:textId="77777777" w:rsidR="00C9461A" w:rsidRPr="00762B31" w:rsidRDefault="00C9461A" w:rsidP="00C9461A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x10</w:t>
            </w:r>
            <w:r>
              <w:rPr>
                <w:vertAlign w:val="superscript"/>
                <w:lang w:val="en-US"/>
              </w:rPr>
              <w:t>-5</w:t>
            </w:r>
          </w:p>
          <w:p w14:paraId="1E279375" w14:textId="77777777" w:rsidR="00C9461A" w:rsidRDefault="00C9461A" w:rsidP="00C9461A">
            <w:pPr>
              <w:jc w:val="center"/>
              <w:rPr>
                <w:lang w:val="en-US"/>
              </w:rPr>
            </w:pPr>
          </w:p>
        </w:tc>
      </w:tr>
      <w:tr w:rsidR="00C9461A" w14:paraId="4328F2B3" w14:textId="77777777" w:rsidTr="00C9461A">
        <w:tc>
          <w:tcPr>
            <w:tcW w:w="2235" w:type="dxa"/>
          </w:tcPr>
          <w:p w14:paraId="0338CC7B" w14:textId="77777777" w:rsidR="00C9461A" w:rsidRPr="00861A47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59" w:type="dxa"/>
          </w:tcPr>
          <w:p w14:paraId="35093E29" w14:textId="77777777" w:rsidR="00C9461A" w:rsidRPr="00762B31" w:rsidRDefault="00C9461A" w:rsidP="00C9461A">
            <w:pPr>
              <w:jc w:val="right"/>
              <w:rPr>
                <w:b/>
                <w:lang w:val="en-US"/>
              </w:rPr>
            </w:pPr>
            <w:r w:rsidRPr="00762B31">
              <w:rPr>
                <w:b/>
                <w:lang w:val="en-US"/>
              </w:rPr>
              <w:t>97</w:t>
            </w:r>
          </w:p>
        </w:tc>
        <w:tc>
          <w:tcPr>
            <w:tcW w:w="1701" w:type="dxa"/>
          </w:tcPr>
          <w:p w14:paraId="3EA27C92" w14:textId="77777777" w:rsidR="00C9461A" w:rsidRPr="00762B31" w:rsidRDefault="00C9461A" w:rsidP="00C9461A">
            <w:pPr>
              <w:jc w:val="right"/>
              <w:rPr>
                <w:b/>
                <w:lang w:val="en-US"/>
              </w:rPr>
            </w:pPr>
            <w:r w:rsidRPr="00762B31">
              <w:rPr>
                <w:b/>
                <w:lang w:val="en-US"/>
              </w:rPr>
              <w:t>89</w:t>
            </w:r>
          </w:p>
        </w:tc>
        <w:tc>
          <w:tcPr>
            <w:tcW w:w="1559" w:type="dxa"/>
            <w:vMerge/>
          </w:tcPr>
          <w:p w14:paraId="7A91B711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</w:p>
        </w:tc>
      </w:tr>
      <w:tr w:rsidR="00C9461A" w14:paraId="637C53AC" w14:textId="77777777" w:rsidTr="00C9461A">
        <w:tc>
          <w:tcPr>
            <w:tcW w:w="2235" w:type="dxa"/>
          </w:tcPr>
          <w:p w14:paraId="14F389AF" w14:textId="77777777" w:rsidR="00C9461A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Cystectomy</w:t>
            </w:r>
          </w:p>
          <w:p w14:paraId="5DF5AB15" w14:textId="77777777" w:rsidR="00C9461A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  <w:p w14:paraId="34B11A6C" w14:textId="77777777" w:rsidR="00C9461A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</w:tcPr>
          <w:p w14:paraId="094F7A41" w14:textId="77777777" w:rsidR="00C9461A" w:rsidRDefault="00C9461A" w:rsidP="00C9461A">
            <w:pPr>
              <w:jc w:val="right"/>
              <w:rPr>
                <w:lang w:val="en-US"/>
              </w:rPr>
            </w:pPr>
          </w:p>
          <w:p w14:paraId="4911BAF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17.3%)</w:t>
            </w:r>
          </w:p>
          <w:p w14:paraId="483FA8F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 (82.7%)</w:t>
            </w:r>
          </w:p>
        </w:tc>
        <w:tc>
          <w:tcPr>
            <w:tcW w:w="1701" w:type="dxa"/>
          </w:tcPr>
          <w:p w14:paraId="4D4308BE" w14:textId="77777777" w:rsidR="00C9461A" w:rsidRDefault="00C9461A" w:rsidP="00C9461A">
            <w:pPr>
              <w:jc w:val="right"/>
              <w:rPr>
                <w:lang w:val="en-US"/>
              </w:rPr>
            </w:pPr>
          </w:p>
          <w:p w14:paraId="1FB32D27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39.8%)</w:t>
            </w:r>
          </w:p>
          <w:p w14:paraId="37D7F9A0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60.2%)</w:t>
            </w:r>
          </w:p>
        </w:tc>
        <w:tc>
          <w:tcPr>
            <w:tcW w:w="1559" w:type="dxa"/>
            <w:vMerge w:val="restart"/>
          </w:tcPr>
          <w:p w14:paraId="73903B66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</w:p>
          <w:p w14:paraId="7F43B4CF" w14:textId="77777777" w:rsidR="00C9461A" w:rsidRPr="00762B31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8</w:t>
            </w:r>
          </w:p>
        </w:tc>
      </w:tr>
      <w:tr w:rsidR="00C9461A" w14:paraId="22BC39DD" w14:textId="77777777" w:rsidTr="00C9461A">
        <w:tc>
          <w:tcPr>
            <w:tcW w:w="2235" w:type="dxa"/>
          </w:tcPr>
          <w:p w14:paraId="33A2CBAC" w14:textId="77777777" w:rsidR="00C9461A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59" w:type="dxa"/>
          </w:tcPr>
          <w:p w14:paraId="076C4554" w14:textId="77777777" w:rsidR="00C9461A" w:rsidRPr="00762B31" w:rsidRDefault="00C9461A" w:rsidP="00C9461A">
            <w:pPr>
              <w:jc w:val="right"/>
              <w:rPr>
                <w:b/>
                <w:lang w:val="en-US"/>
              </w:rPr>
            </w:pPr>
            <w:r w:rsidRPr="00762B31">
              <w:rPr>
                <w:b/>
                <w:lang w:val="en-US"/>
              </w:rPr>
              <w:t>98</w:t>
            </w:r>
          </w:p>
        </w:tc>
        <w:tc>
          <w:tcPr>
            <w:tcW w:w="1701" w:type="dxa"/>
          </w:tcPr>
          <w:p w14:paraId="5FAC51B3" w14:textId="77777777" w:rsidR="00C9461A" w:rsidRPr="00762B31" w:rsidRDefault="00C9461A" w:rsidP="00C9461A">
            <w:pPr>
              <w:jc w:val="right"/>
              <w:rPr>
                <w:b/>
                <w:lang w:val="en-US"/>
              </w:rPr>
            </w:pPr>
            <w:r w:rsidRPr="00762B31">
              <w:rPr>
                <w:b/>
                <w:lang w:val="en-US"/>
              </w:rPr>
              <w:t>98</w:t>
            </w:r>
          </w:p>
        </w:tc>
        <w:tc>
          <w:tcPr>
            <w:tcW w:w="1559" w:type="dxa"/>
            <w:vMerge/>
          </w:tcPr>
          <w:p w14:paraId="70C723FB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</w:p>
        </w:tc>
      </w:tr>
      <w:tr w:rsidR="00C9461A" w14:paraId="35AC7FDA" w14:textId="77777777" w:rsidTr="00C9461A">
        <w:tc>
          <w:tcPr>
            <w:tcW w:w="2235" w:type="dxa"/>
          </w:tcPr>
          <w:p w14:paraId="2A04997F" w14:textId="77777777" w:rsidR="00C9461A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LN+</w:t>
            </w:r>
          </w:p>
          <w:p w14:paraId="0D81582F" w14:textId="77777777" w:rsidR="00C9461A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  <w:p w14:paraId="3620BBA5" w14:textId="77777777" w:rsidR="00C9461A" w:rsidRDefault="00C9461A" w:rsidP="00C9461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</w:tcPr>
          <w:p w14:paraId="20CB881A" w14:textId="77777777" w:rsidR="00C9461A" w:rsidRDefault="00C9461A" w:rsidP="00C9461A">
            <w:pPr>
              <w:jc w:val="center"/>
              <w:rPr>
                <w:lang w:val="en-US"/>
              </w:rPr>
            </w:pPr>
          </w:p>
          <w:p w14:paraId="3B311B26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18.4%)</w:t>
            </w:r>
          </w:p>
          <w:p w14:paraId="65EB422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(81.6%)</w:t>
            </w:r>
          </w:p>
        </w:tc>
        <w:tc>
          <w:tcPr>
            <w:tcW w:w="1701" w:type="dxa"/>
          </w:tcPr>
          <w:p w14:paraId="0D5547E8" w14:textId="77777777" w:rsidR="00C9461A" w:rsidRDefault="00C9461A" w:rsidP="00C9461A">
            <w:pPr>
              <w:jc w:val="right"/>
              <w:rPr>
                <w:lang w:val="en-US"/>
              </w:rPr>
            </w:pPr>
          </w:p>
          <w:p w14:paraId="1BB4472E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27.3%)</w:t>
            </w:r>
          </w:p>
          <w:p w14:paraId="6E1B768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72.7%)</w:t>
            </w:r>
          </w:p>
        </w:tc>
        <w:tc>
          <w:tcPr>
            <w:tcW w:w="1559" w:type="dxa"/>
            <w:vMerge w:val="restart"/>
          </w:tcPr>
          <w:p w14:paraId="2E9E98BF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</w:p>
          <w:p w14:paraId="1556955B" w14:textId="77777777" w:rsidR="00C9461A" w:rsidRPr="00762B31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13</w:t>
            </w:r>
          </w:p>
        </w:tc>
      </w:tr>
      <w:tr w:rsidR="00C9461A" w14:paraId="22471D66" w14:textId="77777777" w:rsidTr="00C9461A">
        <w:tc>
          <w:tcPr>
            <w:tcW w:w="2235" w:type="dxa"/>
          </w:tcPr>
          <w:p w14:paraId="35B1A616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</w:tcPr>
          <w:p w14:paraId="7B3D764D" w14:textId="77777777" w:rsidR="00C9461A" w:rsidRPr="00762B31" w:rsidRDefault="00C9461A" w:rsidP="00C9461A">
            <w:pPr>
              <w:jc w:val="right"/>
              <w:rPr>
                <w:b/>
                <w:lang w:val="en-US"/>
              </w:rPr>
            </w:pPr>
            <w:r w:rsidRPr="00762B31">
              <w:rPr>
                <w:b/>
                <w:lang w:val="en-US"/>
              </w:rPr>
              <w:t>49</w:t>
            </w:r>
          </w:p>
        </w:tc>
        <w:tc>
          <w:tcPr>
            <w:tcW w:w="1701" w:type="dxa"/>
          </w:tcPr>
          <w:p w14:paraId="7FF05FC8" w14:textId="77777777" w:rsidR="00C9461A" w:rsidRPr="00762B31" w:rsidRDefault="00C9461A" w:rsidP="00C9461A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44</w:t>
            </w:r>
          </w:p>
        </w:tc>
        <w:tc>
          <w:tcPr>
            <w:tcW w:w="1559" w:type="dxa"/>
            <w:vMerge/>
          </w:tcPr>
          <w:p w14:paraId="43976694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</w:p>
        </w:tc>
      </w:tr>
    </w:tbl>
    <w:p w14:paraId="026373AC" w14:textId="6A42843E" w:rsidR="00C9461A" w:rsidRDefault="00C9461A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3404D043" w14:textId="77777777" w:rsidR="004F6F7B" w:rsidRDefault="004F6F7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6104400" w14:textId="11097CC8" w:rsidR="00C9461A" w:rsidRPr="00C9461A" w:rsidRDefault="00C9461A" w:rsidP="00C9461A">
      <w:pPr>
        <w:rPr>
          <w:rFonts w:ascii="Arial" w:hAnsi="Arial" w:cs="Arial"/>
          <w:lang w:val="en-US"/>
        </w:rPr>
      </w:pPr>
      <w:r w:rsidRPr="00C9461A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2</w:t>
      </w:r>
      <w:r w:rsidRPr="00C9461A">
        <w:rPr>
          <w:rFonts w:ascii="Arial" w:hAnsi="Arial" w:cs="Arial"/>
          <w:b/>
          <w:lang w:val="en-US"/>
        </w:rPr>
        <w:t xml:space="preserve">. </w:t>
      </w:r>
      <w:r w:rsidRPr="00C9461A">
        <w:rPr>
          <w:rFonts w:ascii="Arial" w:hAnsi="Arial" w:cs="Arial"/>
          <w:lang w:val="en-US"/>
        </w:rPr>
        <w:t>Summarized Intra- and inter-agreement of the PD-L1 assays for matched TURBT, cystectomy and LN+ specimen</w:t>
      </w:r>
      <w:r>
        <w:rPr>
          <w:rFonts w:ascii="Arial" w:hAnsi="Arial" w:cs="Arial"/>
          <w:lang w:val="en-US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235"/>
        <w:gridCol w:w="1167"/>
        <w:gridCol w:w="1210"/>
        <w:gridCol w:w="1167"/>
      </w:tblGrid>
      <w:tr w:rsidR="00C9461A" w14:paraId="6C128773" w14:textId="77777777" w:rsidTr="00C9461A">
        <w:tc>
          <w:tcPr>
            <w:tcW w:w="2235" w:type="dxa"/>
          </w:tcPr>
          <w:p w14:paraId="090D68AE" w14:textId="77777777" w:rsidR="00C9461A" w:rsidRDefault="00C9461A" w:rsidP="00C9461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35" w:type="dxa"/>
          </w:tcPr>
          <w:p w14:paraId="627582EC" w14:textId="77777777" w:rsidR="00C9461A" w:rsidRPr="005F0706" w:rsidRDefault="00C9461A" w:rsidP="00C9461A">
            <w:pPr>
              <w:jc w:val="center"/>
              <w:rPr>
                <w:b/>
                <w:lang w:val="en-US"/>
              </w:rPr>
            </w:pPr>
            <w:r w:rsidRPr="005F0706">
              <w:rPr>
                <w:b/>
                <w:lang w:val="en-US"/>
              </w:rPr>
              <w:t>Concordant Cases</w:t>
            </w:r>
          </w:p>
        </w:tc>
        <w:tc>
          <w:tcPr>
            <w:tcW w:w="1167" w:type="dxa"/>
          </w:tcPr>
          <w:p w14:paraId="512C7BEA" w14:textId="77777777" w:rsidR="00C9461A" w:rsidRPr="005F0706" w:rsidRDefault="00C9461A" w:rsidP="00C9461A">
            <w:pPr>
              <w:jc w:val="center"/>
              <w:rPr>
                <w:b/>
                <w:lang w:val="en-US"/>
              </w:rPr>
            </w:pPr>
            <w:r w:rsidRPr="005F0706">
              <w:rPr>
                <w:b/>
                <w:lang w:val="en-US"/>
              </w:rPr>
              <w:t>Kappa (κ)</w:t>
            </w:r>
          </w:p>
        </w:tc>
        <w:tc>
          <w:tcPr>
            <w:tcW w:w="1167" w:type="dxa"/>
          </w:tcPr>
          <w:p w14:paraId="329A943A" w14:textId="77777777" w:rsidR="00C9461A" w:rsidRPr="005F0706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ree</w:t>
            </w:r>
          </w:p>
        </w:tc>
        <w:tc>
          <w:tcPr>
            <w:tcW w:w="1167" w:type="dxa"/>
          </w:tcPr>
          <w:p w14:paraId="6F355533" w14:textId="77777777" w:rsidR="00C9461A" w:rsidRPr="005F0706" w:rsidRDefault="00C9461A" w:rsidP="00C9461A">
            <w:pPr>
              <w:jc w:val="center"/>
              <w:rPr>
                <w:b/>
                <w:lang w:val="en-US"/>
              </w:rPr>
            </w:pPr>
            <w:r w:rsidRPr="005F0706">
              <w:rPr>
                <w:b/>
                <w:lang w:val="en-US"/>
              </w:rPr>
              <w:t>P-value</w:t>
            </w:r>
          </w:p>
        </w:tc>
      </w:tr>
      <w:tr w:rsidR="00C9461A" w14:paraId="32F8DF00" w14:textId="77777777" w:rsidTr="00C9461A">
        <w:tc>
          <w:tcPr>
            <w:tcW w:w="7971" w:type="dxa"/>
            <w:gridSpan w:val="5"/>
            <w:shd w:val="clear" w:color="auto" w:fill="D9D9D9" w:themeFill="background1" w:themeFillShade="D9"/>
          </w:tcPr>
          <w:p w14:paraId="1DE345C9" w14:textId="202EE047" w:rsidR="00C9461A" w:rsidRPr="006F4544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142</w:t>
            </w:r>
            <w:r w:rsidR="006F4544">
              <w:rPr>
                <w:b/>
                <w:vertAlign w:val="superscript"/>
                <w:lang w:val="en-US"/>
              </w:rPr>
              <w:t>12</w:t>
            </w:r>
          </w:p>
        </w:tc>
      </w:tr>
      <w:tr w:rsidR="00C9461A" w14:paraId="6B194640" w14:textId="77777777" w:rsidTr="00C9461A">
        <w:tc>
          <w:tcPr>
            <w:tcW w:w="2235" w:type="dxa"/>
          </w:tcPr>
          <w:p w14:paraId="108FD892" w14:textId="77777777" w:rsidR="00C9461A" w:rsidRPr="00861A47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TURBT versus Cyst</w:t>
            </w:r>
          </w:p>
        </w:tc>
        <w:tc>
          <w:tcPr>
            <w:tcW w:w="2235" w:type="dxa"/>
          </w:tcPr>
          <w:p w14:paraId="79741D25" w14:textId="77777777" w:rsidR="00C9461A" w:rsidRPr="00861A47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/82 (81.7%)</w:t>
            </w:r>
          </w:p>
        </w:tc>
        <w:tc>
          <w:tcPr>
            <w:tcW w:w="1167" w:type="dxa"/>
          </w:tcPr>
          <w:p w14:paraId="768F18E9" w14:textId="77777777" w:rsidR="00C9461A" w:rsidRPr="00861A47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167" w:type="dxa"/>
          </w:tcPr>
          <w:p w14:paraId="6ABBA83D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  <w:tc>
          <w:tcPr>
            <w:tcW w:w="1167" w:type="dxa"/>
          </w:tcPr>
          <w:p w14:paraId="3C322745" w14:textId="77777777" w:rsidR="00C9461A" w:rsidRPr="00861A47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*</w:t>
            </w:r>
          </w:p>
        </w:tc>
      </w:tr>
      <w:tr w:rsidR="00C9461A" w14:paraId="6FB56CA1" w14:textId="77777777" w:rsidTr="00C9461A">
        <w:tc>
          <w:tcPr>
            <w:tcW w:w="2235" w:type="dxa"/>
          </w:tcPr>
          <w:p w14:paraId="43A8EA54" w14:textId="77777777" w:rsidR="00C9461A" w:rsidRPr="00861A47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TURBT versus LN+</w:t>
            </w:r>
          </w:p>
        </w:tc>
        <w:tc>
          <w:tcPr>
            <w:tcW w:w="2235" w:type="dxa"/>
          </w:tcPr>
          <w:p w14:paraId="423273B4" w14:textId="77777777" w:rsidR="00C9461A" w:rsidRPr="00861A47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/44 (77.3%)</w:t>
            </w:r>
          </w:p>
        </w:tc>
        <w:tc>
          <w:tcPr>
            <w:tcW w:w="1167" w:type="dxa"/>
          </w:tcPr>
          <w:p w14:paraId="248D9C68" w14:textId="77777777" w:rsidR="00C9461A" w:rsidRPr="00861A47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167" w:type="dxa"/>
          </w:tcPr>
          <w:p w14:paraId="67B5F75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ight</w:t>
            </w:r>
          </w:p>
        </w:tc>
        <w:tc>
          <w:tcPr>
            <w:tcW w:w="1167" w:type="dxa"/>
          </w:tcPr>
          <w:p w14:paraId="4ADF3307" w14:textId="77777777" w:rsidR="00C9461A" w:rsidRPr="00861A47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C9461A" w14:paraId="1A84D546" w14:textId="77777777" w:rsidTr="00C9461A">
        <w:tc>
          <w:tcPr>
            <w:tcW w:w="2235" w:type="dxa"/>
          </w:tcPr>
          <w:p w14:paraId="1E155B92" w14:textId="77777777" w:rsidR="00C9461A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Cyst versus LN+</w:t>
            </w:r>
          </w:p>
        </w:tc>
        <w:tc>
          <w:tcPr>
            <w:tcW w:w="2235" w:type="dxa"/>
          </w:tcPr>
          <w:p w14:paraId="3466A5E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/37 (81.1%)</w:t>
            </w:r>
          </w:p>
        </w:tc>
        <w:tc>
          <w:tcPr>
            <w:tcW w:w="1167" w:type="dxa"/>
          </w:tcPr>
          <w:p w14:paraId="60F7CC7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167" w:type="dxa"/>
          </w:tcPr>
          <w:p w14:paraId="1D6CA005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  <w:tc>
          <w:tcPr>
            <w:tcW w:w="1167" w:type="dxa"/>
          </w:tcPr>
          <w:p w14:paraId="6B4393A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*</w:t>
            </w:r>
          </w:p>
        </w:tc>
      </w:tr>
      <w:tr w:rsidR="00C9461A" w14:paraId="34E324F3" w14:textId="77777777" w:rsidTr="00C9461A">
        <w:tc>
          <w:tcPr>
            <w:tcW w:w="7971" w:type="dxa"/>
            <w:gridSpan w:val="5"/>
            <w:shd w:val="clear" w:color="auto" w:fill="D9D9D9" w:themeFill="background1" w:themeFillShade="D9"/>
          </w:tcPr>
          <w:p w14:paraId="74F6A349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P263</w:t>
            </w:r>
          </w:p>
        </w:tc>
      </w:tr>
      <w:tr w:rsidR="00C9461A" w14:paraId="3C31F97C" w14:textId="77777777" w:rsidTr="00C9461A">
        <w:tc>
          <w:tcPr>
            <w:tcW w:w="2235" w:type="dxa"/>
          </w:tcPr>
          <w:p w14:paraId="090D5AD1" w14:textId="77777777" w:rsidR="00C9461A" w:rsidRPr="00861A47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TURBT versus Cyst</w:t>
            </w:r>
          </w:p>
        </w:tc>
        <w:tc>
          <w:tcPr>
            <w:tcW w:w="2235" w:type="dxa"/>
          </w:tcPr>
          <w:p w14:paraId="6061C3E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/77 (76.6%)</w:t>
            </w:r>
          </w:p>
        </w:tc>
        <w:tc>
          <w:tcPr>
            <w:tcW w:w="1167" w:type="dxa"/>
          </w:tcPr>
          <w:p w14:paraId="21A5C67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167" w:type="dxa"/>
          </w:tcPr>
          <w:p w14:paraId="6FBCAB7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67" w:type="dxa"/>
          </w:tcPr>
          <w:p w14:paraId="340B9A7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  <w:tr w:rsidR="00C9461A" w14:paraId="398A1943" w14:textId="77777777" w:rsidTr="00C9461A">
        <w:tc>
          <w:tcPr>
            <w:tcW w:w="2235" w:type="dxa"/>
          </w:tcPr>
          <w:p w14:paraId="643CE89B" w14:textId="77777777" w:rsidR="00C9461A" w:rsidRPr="00861A47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TURBT versus LN+</w:t>
            </w:r>
          </w:p>
        </w:tc>
        <w:tc>
          <w:tcPr>
            <w:tcW w:w="2235" w:type="dxa"/>
          </w:tcPr>
          <w:p w14:paraId="0FB464FE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/36 (69.4%)</w:t>
            </w:r>
          </w:p>
        </w:tc>
        <w:tc>
          <w:tcPr>
            <w:tcW w:w="1167" w:type="dxa"/>
          </w:tcPr>
          <w:p w14:paraId="1693203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167" w:type="dxa"/>
          </w:tcPr>
          <w:p w14:paraId="2547C3C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  <w:tc>
          <w:tcPr>
            <w:tcW w:w="1167" w:type="dxa"/>
          </w:tcPr>
          <w:p w14:paraId="4D2FB045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*</w:t>
            </w:r>
          </w:p>
        </w:tc>
      </w:tr>
      <w:tr w:rsidR="00C9461A" w14:paraId="31C12B95" w14:textId="77777777" w:rsidTr="00C9461A">
        <w:tc>
          <w:tcPr>
            <w:tcW w:w="2235" w:type="dxa"/>
          </w:tcPr>
          <w:p w14:paraId="01F80326" w14:textId="77777777" w:rsidR="00C9461A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Cyst versus LN+</w:t>
            </w:r>
          </w:p>
        </w:tc>
        <w:tc>
          <w:tcPr>
            <w:tcW w:w="2235" w:type="dxa"/>
          </w:tcPr>
          <w:p w14:paraId="229D7A2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/32 (65.6%)</w:t>
            </w:r>
          </w:p>
        </w:tc>
        <w:tc>
          <w:tcPr>
            <w:tcW w:w="1167" w:type="dxa"/>
          </w:tcPr>
          <w:p w14:paraId="0E652B7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167" w:type="dxa"/>
          </w:tcPr>
          <w:p w14:paraId="5A40CB7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  <w:tc>
          <w:tcPr>
            <w:tcW w:w="1167" w:type="dxa"/>
          </w:tcPr>
          <w:p w14:paraId="02CA9BA1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</w:tr>
      <w:tr w:rsidR="00C9461A" w14:paraId="7034043C" w14:textId="77777777" w:rsidTr="00C9461A">
        <w:tc>
          <w:tcPr>
            <w:tcW w:w="7971" w:type="dxa"/>
            <w:gridSpan w:val="5"/>
            <w:shd w:val="clear" w:color="auto" w:fill="D9D9D9" w:themeFill="background1" w:themeFillShade="D9"/>
          </w:tcPr>
          <w:p w14:paraId="5AB1C08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P142 versus SP263</w:t>
            </w:r>
          </w:p>
        </w:tc>
      </w:tr>
      <w:tr w:rsidR="00C9461A" w14:paraId="57C082AB" w14:textId="77777777" w:rsidTr="00C9461A">
        <w:tc>
          <w:tcPr>
            <w:tcW w:w="2235" w:type="dxa"/>
          </w:tcPr>
          <w:p w14:paraId="1693620B" w14:textId="77777777" w:rsidR="00C9461A" w:rsidRPr="00361894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TURBT</w:t>
            </w:r>
          </w:p>
        </w:tc>
        <w:tc>
          <w:tcPr>
            <w:tcW w:w="2235" w:type="dxa"/>
          </w:tcPr>
          <w:p w14:paraId="2F24F75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/89 (74.2%)</w:t>
            </w:r>
          </w:p>
        </w:tc>
        <w:tc>
          <w:tcPr>
            <w:tcW w:w="1167" w:type="dxa"/>
          </w:tcPr>
          <w:p w14:paraId="3832B3E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167" w:type="dxa"/>
          </w:tcPr>
          <w:p w14:paraId="0C2C8E32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67" w:type="dxa"/>
          </w:tcPr>
          <w:p w14:paraId="2457CF82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  <w:tr w:rsidR="00C9461A" w14:paraId="4B2FF6A8" w14:textId="77777777" w:rsidTr="00C9461A">
        <w:tc>
          <w:tcPr>
            <w:tcW w:w="2235" w:type="dxa"/>
          </w:tcPr>
          <w:p w14:paraId="0F61CF2A" w14:textId="77777777" w:rsidR="00C9461A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Cyst</w:t>
            </w:r>
          </w:p>
        </w:tc>
        <w:tc>
          <w:tcPr>
            <w:tcW w:w="2235" w:type="dxa"/>
          </w:tcPr>
          <w:p w14:paraId="3655271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/95 (76.8%)</w:t>
            </w:r>
          </w:p>
        </w:tc>
        <w:tc>
          <w:tcPr>
            <w:tcW w:w="1167" w:type="dxa"/>
          </w:tcPr>
          <w:p w14:paraId="7BC99D5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167" w:type="dxa"/>
          </w:tcPr>
          <w:p w14:paraId="00A5A903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67" w:type="dxa"/>
          </w:tcPr>
          <w:p w14:paraId="6E51978D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  <w:tr w:rsidR="00C9461A" w14:paraId="0982B298" w14:textId="77777777" w:rsidTr="00C9461A">
        <w:tc>
          <w:tcPr>
            <w:tcW w:w="2235" w:type="dxa"/>
          </w:tcPr>
          <w:p w14:paraId="0A1668C5" w14:textId="77777777" w:rsidR="00C9461A" w:rsidRDefault="00C9461A" w:rsidP="00C9461A">
            <w:pPr>
              <w:rPr>
                <w:lang w:val="en-US"/>
              </w:rPr>
            </w:pPr>
            <w:r>
              <w:rPr>
                <w:lang w:val="en-US"/>
              </w:rPr>
              <w:t>LN+</w:t>
            </w:r>
          </w:p>
        </w:tc>
        <w:tc>
          <w:tcPr>
            <w:tcW w:w="2235" w:type="dxa"/>
          </w:tcPr>
          <w:p w14:paraId="18BE09F6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/40 (87.5%)</w:t>
            </w:r>
          </w:p>
        </w:tc>
        <w:tc>
          <w:tcPr>
            <w:tcW w:w="1167" w:type="dxa"/>
          </w:tcPr>
          <w:p w14:paraId="4D90E547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167" w:type="dxa"/>
          </w:tcPr>
          <w:p w14:paraId="4AB8B680" w14:textId="63508E63" w:rsidR="00C9461A" w:rsidRDefault="003217BC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bstantial</w:t>
            </w:r>
          </w:p>
        </w:tc>
        <w:tc>
          <w:tcPr>
            <w:tcW w:w="1167" w:type="dxa"/>
          </w:tcPr>
          <w:p w14:paraId="2B3E20F2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</w:tbl>
    <w:p w14:paraId="14D82BC6" w14:textId="035ECD3D" w:rsidR="00C9461A" w:rsidRDefault="00C9461A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66F45C66" w14:textId="47899A95" w:rsidR="008A1CBF" w:rsidRDefault="008A1CBF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04FC24B1" w14:textId="77777777" w:rsidR="008A1CBF" w:rsidRDefault="008A1CBF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199E4A73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772DC74E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79C3FB53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1B788A0C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308015C1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55F5477D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6F610EA8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00782574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26FC00D5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26555118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37902A6E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738C572E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627B95DE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4815B112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181493C6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0161DB6E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10F53A77" w14:textId="77777777" w:rsidR="0078059F" w:rsidRDefault="0078059F" w:rsidP="00C9461A">
      <w:pPr>
        <w:rPr>
          <w:rFonts w:ascii="Arial" w:hAnsi="Arial" w:cs="Arial"/>
          <w:b/>
          <w:lang w:val="en-US"/>
        </w:rPr>
      </w:pPr>
    </w:p>
    <w:p w14:paraId="552DE235" w14:textId="0AA05D3C" w:rsidR="00C9461A" w:rsidRDefault="00C9461A" w:rsidP="00C9461A">
      <w:pPr>
        <w:rPr>
          <w:rFonts w:ascii="Arial" w:hAnsi="Arial" w:cs="Arial"/>
          <w:lang w:val="en-US"/>
        </w:rPr>
      </w:pPr>
      <w:r w:rsidRPr="00C9461A">
        <w:rPr>
          <w:rFonts w:ascii="Arial" w:hAnsi="Arial" w:cs="Arial"/>
          <w:b/>
          <w:lang w:val="en-US"/>
        </w:rPr>
        <w:lastRenderedPageBreak/>
        <w:t xml:space="preserve">Table </w:t>
      </w:r>
      <w:r w:rsidR="00FE524A">
        <w:rPr>
          <w:rFonts w:ascii="Arial" w:hAnsi="Arial" w:cs="Arial"/>
          <w:b/>
          <w:lang w:val="en-US"/>
        </w:rPr>
        <w:t>S</w:t>
      </w:r>
      <w:r w:rsidR="0078059F">
        <w:rPr>
          <w:rFonts w:ascii="Arial" w:hAnsi="Arial" w:cs="Arial"/>
          <w:b/>
          <w:lang w:val="en-US"/>
        </w:rPr>
        <w:t>3</w:t>
      </w:r>
      <w:r w:rsidRPr="00C9461A">
        <w:rPr>
          <w:rFonts w:ascii="Arial" w:hAnsi="Arial" w:cs="Arial"/>
          <w:b/>
          <w:lang w:val="en-US"/>
        </w:rPr>
        <w:t xml:space="preserve">. </w:t>
      </w:r>
      <w:r w:rsidRPr="00C9461A">
        <w:rPr>
          <w:rFonts w:ascii="Arial" w:hAnsi="Arial" w:cs="Arial"/>
          <w:lang w:val="en-US"/>
        </w:rPr>
        <w:t>Inter-</w:t>
      </w:r>
      <w:r w:rsidR="00EC7028">
        <w:rPr>
          <w:rFonts w:ascii="Arial" w:hAnsi="Arial" w:cs="Arial"/>
          <w:lang w:val="en-US"/>
        </w:rPr>
        <w:t xml:space="preserve">assay </w:t>
      </w:r>
      <w:r w:rsidRPr="00C9461A">
        <w:rPr>
          <w:rFonts w:ascii="Arial" w:hAnsi="Arial" w:cs="Arial"/>
          <w:lang w:val="en-US"/>
        </w:rPr>
        <w:t>agreement of both PD-L1 assays for matched TURBT(A), cystectomy(B) and LN+(C) specimen</w:t>
      </w:r>
      <w:r>
        <w:rPr>
          <w:rFonts w:ascii="Arial" w:hAnsi="Arial" w:cs="Arial"/>
          <w:lang w:val="en-US"/>
        </w:rPr>
        <w:t>s</w:t>
      </w:r>
    </w:p>
    <w:p w14:paraId="49456EB5" w14:textId="77777777" w:rsidR="00C9461A" w:rsidRPr="00C9461A" w:rsidRDefault="00C9461A" w:rsidP="00C9461A">
      <w:pPr>
        <w:rPr>
          <w:rFonts w:ascii="Arial" w:hAnsi="Arial" w:cs="Arial"/>
          <w:lang w:val="en-US"/>
        </w:rPr>
      </w:pPr>
    </w:p>
    <w:p w14:paraId="5C4BE099" w14:textId="77777777" w:rsidR="00C9461A" w:rsidRPr="001050C1" w:rsidRDefault="00C9461A" w:rsidP="00C9461A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TURBT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498"/>
        <w:gridCol w:w="1167"/>
        <w:gridCol w:w="1167"/>
        <w:gridCol w:w="1167"/>
        <w:gridCol w:w="1167"/>
      </w:tblGrid>
      <w:tr w:rsidR="00C9461A" w14:paraId="64C48526" w14:textId="77777777" w:rsidTr="00C9461A">
        <w:tc>
          <w:tcPr>
            <w:tcW w:w="498" w:type="dxa"/>
            <w:shd w:val="clear" w:color="auto" w:fill="BFBFBF" w:themeFill="background1" w:themeFillShade="BF"/>
            <w:textDirection w:val="btLr"/>
          </w:tcPr>
          <w:p w14:paraId="65F42326" w14:textId="77777777" w:rsidR="00C9461A" w:rsidRDefault="00C9461A" w:rsidP="00C9461A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167" w:type="dxa"/>
            <w:shd w:val="clear" w:color="auto" w:fill="BFBFBF" w:themeFill="background1" w:themeFillShade="BF"/>
          </w:tcPr>
          <w:p w14:paraId="61F55347" w14:textId="77777777" w:rsidR="00C9461A" w:rsidRDefault="00C9461A" w:rsidP="00C9461A">
            <w:pPr>
              <w:jc w:val="center"/>
              <w:rPr>
                <w:lang w:val="en-US"/>
              </w:rPr>
            </w:pPr>
          </w:p>
        </w:tc>
        <w:tc>
          <w:tcPr>
            <w:tcW w:w="3501" w:type="dxa"/>
            <w:gridSpan w:val="3"/>
          </w:tcPr>
          <w:p w14:paraId="1B88A8E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142</w:t>
            </w:r>
          </w:p>
        </w:tc>
      </w:tr>
      <w:tr w:rsidR="00C9461A" w14:paraId="40712D50" w14:textId="77777777" w:rsidTr="00C9461A">
        <w:tc>
          <w:tcPr>
            <w:tcW w:w="498" w:type="dxa"/>
            <w:shd w:val="clear" w:color="auto" w:fill="BFBFBF" w:themeFill="background1" w:themeFillShade="BF"/>
            <w:textDirection w:val="btLr"/>
          </w:tcPr>
          <w:p w14:paraId="6234FDD6" w14:textId="77777777" w:rsidR="00C9461A" w:rsidRDefault="00C9461A" w:rsidP="00C9461A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167" w:type="dxa"/>
          </w:tcPr>
          <w:p w14:paraId="25FADE53" w14:textId="77777777" w:rsidR="00C9461A" w:rsidRPr="004528D2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  <w:tc>
          <w:tcPr>
            <w:tcW w:w="1167" w:type="dxa"/>
          </w:tcPr>
          <w:p w14:paraId="242FD8FE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67" w:type="dxa"/>
          </w:tcPr>
          <w:p w14:paraId="5AA43CA6" w14:textId="77777777" w:rsidR="00C9461A" w:rsidRPr="005553C4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</w:t>
            </w:r>
            <w:r>
              <w:rPr>
                <w:rFonts w:cs="Arial"/>
                <w:lang w:val="en-US"/>
              </w:rPr>
              <w:t>C≥</w:t>
            </w:r>
            <w:r w:rsidRPr="005553C4">
              <w:rPr>
                <w:rFonts w:cs="Arial"/>
                <w:lang w:val="en-US"/>
              </w:rPr>
              <w:t>5%</w:t>
            </w:r>
          </w:p>
        </w:tc>
        <w:tc>
          <w:tcPr>
            <w:tcW w:w="1167" w:type="dxa"/>
          </w:tcPr>
          <w:p w14:paraId="69B784DE" w14:textId="77777777" w:rsidR="00C9461A" w:rsidRPr="001050C1" w:rsidRDefault="00C9461A" w:rsidP="00C9461A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otal</w:t>
            </w:r>
          </w:p>
        </w:tc>
      </w:tr>
      <w:tr w:rsidR="00C9461A" w14:paraId="2BD91DC0" w14:textId="77777777" w:rsidTr="00C9461A">
        <w:tc>
          <w:tcPr>
            <w:tcW w:w="498" w:type="dxa"/>
            <w:vMerge w:val="restart"/>
            <w:textDirection w:val="btLr"/>
          </w:tcPr>
          <w:p w14:paraId="50E428C8" w14:textId="77777777" w:rsidR="00C9461A" w:rsidRPr="005553C4" w:rsidRDefault="00C9461A" w:rsidP="00C9461A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P263</w:t>
            </w:r>
          </w:p>
        </w:tc>
        <w:tc>
          <w:tcPr>
            <w:tcW w:w="1167" w:type="dxa"/>
          </w:tcPr>
          <w:p w14:paraId="5BFD6EE0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67" w:type="dxa"/>
            <w:shd w:val="clear" w:color="auto" w:fill="D99594" w:themeFill="accent2" w:themeFillTint="99"/>
          </w:tcPr>
          <w:p w14:paraId="249368A2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167" w:type="dxa"/>
          </w:tcPr>
          <w:p w14:paraId="4621DFD9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7" w:type="dxa"/>
          </w:tcPr>
          <w:p w14:paraId="1C956F3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C9461A" w14:paraId="3F6D6778" w14:textId="77777777" w:rsidTr="00C9461A">
        <w:tc>
          <w:tcPr>
            <w:tcW w:w="498" w:type="dxa"/>
            <w:vMerge/>
          </w:tcPr>
          <w:p w14:paraId="43571721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7F1F38A8" w14:textId="77777777" w:rsidR="00C9461A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C≥25%</w:t>
            </w:r>
          </w:p>
        </w:tc>
        <w:tc>
          <w:tcPr>
            <w:tcW w:w="1167" w:type="dxa"/>
          </w:tcPr>
          <w:p w14:paraId="6BCD85E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4696FF4E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67" w:type="dxa"/>
            <w:shd w:val="clear" w:color="auto" w:fill="FFFFFF" w:themeFill="background1"/>
          </w:tcPr>
          <w:p w14:paraId="29CD2E13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C9461A" w14:paraId="57384A10" w14:textId="77777777" w:rsidTr="00C9461A">
        <w:tc>
          <w:tcPr>
            <w:tcW w:w="498" w:type="dxa"/>
            <w:vMerge/>
          </w:tcPr>
          <w:p w14:paraId="632734E4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722507E9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T</w:t>
            </w:r>
            <w:r w:rsidRPr="005553C4">
              <w:rPr>
                <w:rFonts w:cs="Arial"/>
                <w:lang w:val="en-US"/>
              </w:rPr>
              <w:t>C≥25%</w:t>
            </w:r>
          </w:p>
        </w:tc>
        <w:tc>
          <w:tcPr>
            <w:tcW w:w="1167" w:type="dxa"/>
          </w:tcPr>
          <w:p w14:paraId="11AD63DE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43DCF69E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67" w:type="dxa"/>
            <w:shd w:val="clear" w:color="auto" w:fill="FFFFFF" w:themeFill="background1"/>
          </w:tcPr>
          <w:p w14:paraId="0EEDE35E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9461A" w14:paraId="68B6BF1C" w14:textId="77777777" w:rsidTr="00C9461A">
        <w:tc>
          <w:tcPr>
            <w:tcW w:w="498" w:type="dxa"/>
            <w:vMerge/>
          </w:tcPr>
          <w:p w14:paraId="257E3B81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76BD88B8" w14:textId="77777777" w:rsidR="00C9461A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C≥25%</w:t>
            </w:r>
            <w:r>
              <w:rPr>
                <w:rFonts w:cs="Arial"/>
                <w:lang w:val="en-US"/>
              </w:rPr>
              <w:t xml:space="preserve"> &amp; T</w:t>
            </w:r>
            <w:r w:rsidRPr="005553C4">
              <w:rPr>
                <w:rFonts w:cs="Arial"/>
                <w:lang w:val="en-US"/>
              </w:rPr>
              <w:t>C≥25%</w:t>
            </w:r>
          </w:p>
        </w:tc>
        <w:tc>
          <w:tcPr>
            <w:tcW w:w="1167" w:type="dxa"/>
          </w:tcPr>
          <w:p w14:paraId="6032F846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1E6B71F8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7" w:type="dxa"/>
            <w:shd w:val="clear" w:color="auto" w:fill="FFFFFF" w:themeFill="background1"/>
          </w:tcPr>
          <w:p w14:paraId="1AFFF716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9461A" w14:paraId="2C8B478B" w14:textId="77777777" w:rsidTr="00C9461A">
        <w:tc>
          <w:tcPr>
            <w:tcW w:w="498" w:type="dxa"/>
            <w:vMerge/>
          </w:tcPr>
          <w:p w14:paraId="45CE973F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218D3251" w14:textId="77777777" w:rsidR="00C9461A" w:rsidRPr="005553C4" w:rsidRDefault="00C9461A" w:rsidP="00C9461A">
            <w:pPr>
              <w:jc w:val="right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otal</w:t>
            </w:r>
          </w:p>
        </w:tc>
        <w:tc>
          <w:tcPr>
            <w:tcW w:w="1167" w:type="dxa"/>
          </w:tcPr>
          <w:p w14:paraId="40D00C8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167" w:type="dxa"/>
          </w:tcPr>
          <w:p w14:paraId="087CFB8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67" w:type="dxa"/>
          </w:tcPr>
          <w:p w14:paraId="3DCAEA4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</w:tbl>
    <w:p w14:paraId="7644627B" w14:textId="77777777" w:rsidR="00C9461A" w:rsidRDefault="00C9461A" w:rsidP="00C9461A">
      <w:pPr>
        <w:pStyle w:val="NoSpacing"/>
        <w:rPr>
          <w:b/>
          <w:color w:val="FF0000"/>
          <w:lang w:val="en-US"/>
        </w:rPr>
      </w:pPr>
      <w:r>
        <w:rPr>
          <w:lang w:val="en-US"/>
        </w:rPr>
        <w:tab/>
      </w:r>
      <w:r>
        <w:rPr>
          <w:b/>
          <w:color w:val="943634" w:themeColor="accent2" w:themeShade="BF"/>
          <w:lang w:val="en-US"/>
        </w:rPr>
        <w:t>51</w:t>
      </w:r>
      <w:r w:rsidRPr="008E3674">
        <w:rPr>
          <w:b/>
          <w:color w:val="943634" w:themeColor="accent2" w:themeShade="BF"/>
          <w:lang w:val="en-US"/>
        </w:rPr>
        <w:t xml:space="preserve"> Concordant negative</w:t>
      </w:r>
    </w:p>
    <w:p w14:paraId="3882F15C" w14:textId="77777777" w:rsidR="00C9461A" w:rsidRDefault="00C9461A" w:rsidP="00C9461A">
      <w:pPr>
        <w:pStyle w:val="NoSpacing"/>
        <w:numPr>
          <w:ilvl w:val="0"/>
          <w:numId w:val="2"/>
        </w:numPr>
        <w:rPr>
          <w:b/>
          <w:color w:val="76923C" w:themeColor="accent3" w:themeShade="BF"/>
          <w:lang w:val="en-US"/>
        </w:rPr>
      </w:pPr>
      <w:r w:rsidRPr="008E3674">
        <w:rPr>
          <w:b/>
          <w:color w:val="76923C" w:themeColor="accent3" w:themeShade="BF"/>
          <w:lang w:val="en-US"/>
        </w:rPr>
        <w:t>Concordant positive</w:t>
      </w:r>
    </w:p>
    <w:p w14:paraId="127226D3" w14:textId="77777777" w:rsidR="00C9461A" w:rsidRDefault="00C9461A" w:rsidP="00C9461A">
      <w:pPr>
        <w:pStyle w:val="NoSpacing"/>
        <w:rPr>
          <w:b/>
          <w:color w:val="76923C" w:themeColor="accent3" w:themeShade="BF"/>
          <w:lang w:val="en-US"/>
        </w:rPr>
      </w:pPr>
    </w:p>
    <w:p w14:paraId="40481C4F" w14:textId="77777777" w:rsidR="00C9461A" w:rsidRPr="001050C1" w:rsidRDefault="00C9461A" w:rsidP="00C9461A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Cystectomy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498"/>
        <w:gridCol w:w="1167"/>
        <w:gridCol w:w="1167"/>
        <w:gridCol w:w="1167"/>
        <w:gridCol w:w="1167"/>
      </w:tblGrid>
      <w:tr w:rsidR="00C9461A" w14:paraId="7AB8E8D1" w14:textId="77777777" w:rsidTr="00C9461A">
        <w:tc>
          <w:tcPr>
            <w:tcW w:w="498" w:type="dxa"/>
            <w:shd w:val="clear" w:color="auto" w:fill="BFBFBF" w:themeFill="background1" w:themeFillShade="BF"/>
            <w:textDirection w:val="btLr"/>
          </w:tcPr>
          <w:p w14:paraId="2972CA42" w14:textId="77777777" w:rsidR="00C9461A" w:rsidRDefault="00C9461A" w:rsidP="00C9461A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167" w:type="dxa"/>
            <w:shd w:val="clear" w:color="auto" w:fill="BFBFBF" w:themeFill="background1" w:themeFillShade="BF"/>
          </w:tcPr>
          <w:p w14:paraId="33C60B5C" w14:textId="77777777" w:rsidR="00C9461A" w:rsidRDefault="00C9461A" w:rsidP="00C9461A">
            <w:pPr>
              <w:jc w:val="center"/>
              <w:rPr>
                <w:lang w:val="en-US"/>
              </w:rPr>
            </w:pPr>
          </w:p>
        </w:tc>
        <w:tc>
          <w:tcPr>
            <w:tcW w:w="3501" w:type="dxa"/>
            <w:gridSpan w:val="3"/>
          </w:tcPr>
          <w:p w14:paraId="4FAEA9E7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142</w:t>
            </w:r>
          </w:p>
        </w:tc>
      </w:tr>
      <w:tr w:rsidR="00C9461A" w14:paraId="12B5E76E" w14:textId="77777777" w:rsidTr="00C9461A">
        <w:tc>
          <w:tcPr>
            <w:tcW w:w="498" w:type="dxa"/>
            <w:shd w:val="clear" w:color="auto" w:fill="BFBFBF" w:themeFill="background1" w:themeFillShade="BF"/>
            <w:textDirection w:val="btLr"/>
          </w:tcPr>
          <w:p w14:paraId="22C89B54" w14:textId="77777777" w:rsidR="00C9461A" w:rsidRDefault="00C9461A" w:rsidP="00C9461A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167" w:type="dxa"/>
          </w:tcPr>
          <w:p w14:paraId="04FBB3AB" w14:textId="77777777" w:rsidR="00C9461A" w:rsidRPr="004528D2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  <w:tc>
          <w:tcPr>
            <w:tcW w:w="1167" w:type="dxa"/>
          </w:tcPr>
          <w:p w14:paraId="47286BE8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67" w:type="dxa"/>
          </w:tcPr>
          <w:p w14:paraId="74C07360" w14:textId="77777777" w:rsidR="00C9461A" w:rsidRPr="005553C4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</w:t>
            </w:r>
            <w:r>
              <w:rPr>
                <w:rFonts w:cs="Arial"/>
                <w:lang w:val="en-US"/>
              </w:rPr>
              <w:t>C≥</w:t>
            </w:r>
            <w:r w:rsidRPr="005553C4">
              <w:rPr>
                <w:rFonts w:cs="Arial"/>
                <w:lang w:val="en-US"/>
              </w:rPr>
              <w:t>5%</w:t>
            </w:r>
          </w:p>
        </w:tc>
        <w:tc>
          <w:tcPr>
            <w:tcW w:w="1167" w:type="dxa"/>
          </w:tcPr>
          <w:p w14:paraId="161730C0" w14:textId="77777777" w:rsidR="00C9461A" w:rsidRPr="001050C1" w:rsidRDefault="00C9461A" w:rsidP="00C9461A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otal</w:t>
            </w:r>
          </w:p>
        </w:tc>
      </w:tr>
      <w:tr w:rsidR="00C9461A" w14:paraId="2648CB13" w14:textId="77777777" w:rsidTr="00C9461A">
        <w:tc>
          <w:tcPr>
            <w:tcW w:w="498" w:type="dxa"/>
            <w:vMerge w:val="restart"/>
            <w:textDirection w:val="btLr"/>
          </w:tcPr>
          <w:p w14:paraId="677C2AD8" w14:textId="77777777" w:rsidR="00C9461A" w:rsidRPr="005553C4" w:rsidRDefault="00C9461A" w:rsidP="00C9461A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P263</w:t>
            </w:r>
          </w:p>
        </w:tc>
        <w:tc>
          <w:tcPr>
            <w:tcW w:w="1167" w:type="dxa"/>
          </w:tcPr>
          <w:p w14:paraId="2184900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67" w:type="dxa"/>
            <w:shd w:val="clear" w:color="auto" w:fill="D99594" w:themeFill="accent2" w:themeFillTint="99"/>
          </w:tcPr>
          <w:p w14:paraId="759694DD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167" w:type="dxa"/>
          </w:tcPr>
          <w:p w14:paraId="2CD9DC32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7" w:type="dxa"/>
          </w:tcPr>
          <w:p w14:paraId="3CE13205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C9461A" w14:paraId="2734F2F2" w14:textId="77777777" w:rsidTr="00C9461A">
        <w:tc>
          <w:tcPr>
            <w:tcW w:w="498" w:type="dxa"/>
            <w:vMerge/>
          </w:tcPr>
          <w:p w14:paraId="51A368E6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04FC26F6" w14:textId="77777777" w:rsidR="00C9461A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C≥25%</w:t>
            </w:r>
          </w:p>
        </w:tc>
        <w:tc>
          <w:tcPr>
            <w:tcW w:w="1167" w:type="dxa"/>
          </w:tcPr>
          <w:p w14:paraId="586F51F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41A7EC63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67" w:type="dxa"/>
            <w:shd w:val="clear" w:color="auto" w:fill="FFFFFF" w:themeFill="background1"/>
          </w:tcPr>
          <w:p w14:paraId="62245746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C9461A" w14:paraId="326A9008" w14:textId="77777777" w:rsidTr="00C9461A">
        <w:tc>
          <w:tcPr>
            <w:tcW w:w="498" w:type="dxa"/>
            <w:vMerge/>
          </w:tcPr>
          <w:p w14:paraId="3558F193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30386F11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T</w:t>
            </w:r>
            <w:r w:rsidRPr="005553C4">
              <w:rPr>
                <w:rFonts w:cs="Arial"/>
                <w:lang w:val="en-US"/>
              </w:rPr>
              <w:t>C≥25%</w:t>
            </w:r>
          </w:p>
        </w:tc>
        <w:tc>
          <w:tcPr>
            <w:tcW w:w="1167" w:type="dxa"/>
          </w:tcPr>
          <w:p w14:paraId="0009B0C7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0ECF6E5B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67" w:type="dxa"/>
            <w:shd w:val="clear" w:color="auto" w:fill="FFFFFF" w:themeFill="background1"/>
          </w:tcPr>
          <w:p w14:paraId="46C9450B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C9461A" w14:paraId="77DE6AC1" w14:textId="77777777" w:rsidTr="00C9461A">
        <w:tc>
          <w:tcPr>
            <w:tcW w:w="498" w:type="dxa"/>
            <w:vMerge/>
          </w:tcPr>
          <w:p w14:paraId="3D244CC9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34A2989B" w14:textId="77777777" w:rsidR="00C9461A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C≥25%</w:t>
            </w:r>
            <w:r>
              <w:rPr>
                <w:rFonts w:cs="Arial"/>
                <w:lang w:val="en-US"/>
              </w:rPr>
              <w:t xml:space="preserve"> &amp; T</w:t>
            </w:r>
            <w:r w:rsidRPr="005553C4">
              <w:rPr>
                <w:rFonts w:cs="Arial"/>
                <w:lang w:val="en-US"/>
              </w:rPr>
              <w:t>C≥25%</w:t>
            </w:r>
          </w:p>
        </w:tc>
        <w:tc>
          <w:tcPr>
            <w:tcW w:w="1167" w:type="dxa"/>
          </w:tcPr>
          <w:p w14:paraId="5CC54720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17468825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67" w:type="dxa"/>
            <w:shd w:val="clear" w:color="auto" w:fill="FFFFFF" w:themeFill="background1"/>
          </w:tcPr>
          <w:p w14:paraId="07E1AE0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9461A" w14:paraId="15468F62" w14:textId="77777777" w:rsidTr="00C9461A">
        <w:tc>
          <w:tcPr>
            <w:tcW w:w="498" w:type="dxa"/>
            <w:vMerge/>
          </w:tcPr>
          <w:p w14:paraId="2AB26600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18FFD975" w14:textId="77777777" w:rsidR="00C9461A" w:rsidRPr="005553C4" w:rsidRDefault="00C9461A" w:rsidP="00C9461A">
            <w:pPr>
              <w:jc w:val="right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otal</w:t>
            </w:r>
          </w:p>
        </w:tc>
        <w:tc>
          <w:tcPr>
            <w:tcW w:w="1167" w:type="dxa"/>
          </w:tcPr>
          <w:p w14:paraId="2A460D9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167" w:type="dxa"/>
          </w:tcPr>
          <w:p w14:paraId="5C84E4A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67" w:type="dxa"/>
          </w:tcPr>
          <w:p w14:paraId="714593DE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</w:tr>
    </w:tbl>
    <w:p w14:paraId="4EF74D16" w14:textId="77777777" w:rsidR="00C9461A" w:rsidRDefault="00C9461A" w:rsidP="00C9461A">
      <w:pPr>
        <w:pStyle w:val="NoSpacing"/>
        <w:rPr>
          <w:b/>
          <w:color w:val="FF0000"/>
          <w:lang w:val="en-US"/>
        </w:rPr>
      </w:pPr>
      <w:r>
        <w:rPr>
          <w:lang w:val="en-US"/>
        </w:rPr>
        <w:tab/>
      </w:r>
      <w:r>
        <w:rPr>
          <w:b/>
          <w:color w:val="943634" w:themeColor="accent2" w:themeShade="BF"/>
          <w:lang w:val="en-US"/>
        </w:rPr>
        <w:t>57</w:t>
      </w:r>
      <w:r w:rsidRPr="008E3674">
        <w:rPr>
          <w:b/>
          <w:color w:val="943634" w:themeColor="accent2" w:themeShade="BF"/>
          <w:lang w:val="en-US"/>
        </w:rPr>
        <w:t xml:space="preserve"> Concordant negative</w:t>
      </w:r>
    </w:p>
    <w:p w14:paraId="00551E76" w14:textId="77777777" w:rsidR="00C9461A" w:rsidRDefault="00C9461A" w:rsidP="00C9461A">
      <w:pPr>
        <w:pStyle w:val="NoSpacing"/>
        <w:numPr>
          <w:ilvl w:val="0"/>
          <w:numId w:val="2"/>
        </w:numPr>
        <w:rPr>
          <w:b/>
          <w:color w:val="76923C" w:themeColor="accent3" w:themeShade="BF"/>
          <w:lang w:val="en-US"/>
        </w:rPr>
      </w:pPr>
      <w:r w:rsidRPr="008E3674">
        <w:rPr>
          <w:b/>
          <w:color w:val="76923C" w:themeColor="accent3" w:themeShade="BF"/>
          <w:lang w:val="en-US"/>
        </w:rPr>
        <w:t>Concordant positive</w:t>
      </w:r>
    </w:p>
    <w:p w14:paraId="5C7E43B2" w14:textId="77777777" w:rsidR="00C9461A" w:rsidRDefault="00C9461A" w:rsidP="00C9461A">
      <w:pPr>
        <w:pStyle w:val="NoSpacing"/>
        <w:ind w:left="705"/>
        <w:rPr>
          <w:b/>
          <w:color w:val="9BBB59" w:themeColor="accent3"/>
          <w:lang w:val="en-US"/>
        </w:rPr>
      </w:pPr>
    </w:p>
    <w:p w14:paraId="72F7F1A8" w14:textId="0C22458F" w:rsidR="00C9461A" w:rsidRPr="001050C1" w:rsidRDefault="00C9461A" w:rsidP="00C9461A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LN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498"/>
        <w:gridCol w:w="1167"/>
        <w:gridCol w:w="1167"/>
        <w:gridCol w:w="1167"/>
        <w:gridCol w:w="1167"/>
      </w:tblGrid>
      <w:tr w:rsidR="00C9461A" w14:paraId="1DF3EB19" w14:textId="77777777" w:rsidTr="00C9461A">
        <w:tc>
          <w:tcPr>
            <w:tcW w:w="498" w:type="dxa"/>
            <w:shd w:val="clear" w:color="auto" w:fill="BFBFBF" w:themeFill="background1" w:themeFillShade="BF"/>
            <w:textDirection w:val="btLr"/>
          </w:tcPr>
          <w:p w14:paraId="2CFEBB22" w14:textId="77777777" w:rsidR="00C9461A" w:rsidRDefault="00C9461A" w:rsidP="00C9461A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167" w:type="dxa"/>
            <w:shd w:val="clear" w:color="auto" w:fill="BFBFBF" w:themeFill="background1" w:themeFillShade="BF"/>
          </w:tcPr>
          <w:p w14:paraId="435DDFFE" w14:textId="77777777" w:rsidR="00C9461A" w:rsidRDefault="00C9461A" w:rsidP="00C9461A">
            <w:pPr>
              <w:jc w:val="center"/>
              <w:rPr>
                <w:lang w:val="en-US"/>
              </w:rPr>
            </w:pPr>
          </w:p>
        </w:tc>
        <w:tc>
          <w:tcPr>
            <w:tcW w:w="3501" w:type="dxa"/>
            <w:gridSpan w:val="3"/>
          </w:tcPr>
          <w:p w14:paraId="0366E88C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142</w:t>
            </w:r>
          </w:p>
        </w:tc>
      </w:tr>
      <w:tr w:rsidR="00C9461A" w14:paraId="35515F7A" w14:textId="77777777" w:rsidTr="00C9461A">
        <w:tc>
          <w:tcPr>
            <w:tcW w:w="498" w:type="dxa"/>
            <w:shd w:val="clear" w:color="auto" w:fill="BFBFBF" w:themeFill="background1" w:themeFillShade="BF"/>
            <w:textDirection w:val="btLr"/>
          </w:tcPr>
          <w:p w14:paraId="318EE650" w14:textId="77777777" w:rsidR="00C9461A" w:rsidRDefault="00C9461A" w:rsidP="00C9461A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167" w:type="dxa"/>
          </w:tcPr>
          <w:p w14:paraId="522668CC" w14:textId="77777777" w:rsidR="00C9461A" w:rsidRPr="004528D2" w:rsidRDefault="00C9461A" w:rsidP="00C946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  <w:tc>
          <w:tcPr>
            <w:tcW w:w="1167" w:type="dxa"/>
          </w:tcPr>
          <w:p w14:paraId="268F3CDE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67" w:type="dxa"/>
          </w:tcPr>
          <w:p w14:paraId="601ED38F" w14:textId="77777777" w:rsidR="00C9461A" w:rsidRPr="005553C4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</w:t>
            </w:r>
            <w:r>
              <w:rPr>
                <w:rFonts w:cs="Arial"/>
                <w:lang w:val="en-US"/>
              </w:rPr>
              <w:t>C≥</w:t>
            </w:r>
            <w:r w:rsidRPr="005553C4">
              <w:rPr>
                <w:rFonts w:cs="Arial"/>
                <w:lang w:val="en-US"/>
              </w:rPr>
              <w:t>5%</w:t>
            </w:r>
          </w:p>
        </w:tc>
        <w:tc>
          <w:tcPr>
            <w:tcW w:w="1167" w:type="dxa"/>
          </w:tcPr>
          <w:p w14:paraId="19A6F6A9" w14:textId="77777777" w:rsidR="00C9461A" w:rsidRPr="001050C1" w:rsidRDefault="00C9461A" w:rsidP="00C9461A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otal</w:t>
            </w:r>
          </w:p>
        </w:tc>
      </w:tr>
      <w:tr w:rsidR="00C9461A" w14:paraId="00C0070E" w14:textId="77777777" w:rsidTr="00C9461A">
        <w:tc>
          <w:tcPr>
            <w:tcW w:w="498" w:type="dxa"/>
            <w:vMerge w:val="restart"/>
            <w:textDirection w:val="btLr"/>
          </w:tcPr>
          <w:p w14:paraId="0DC89A00" w14:textId="77777777" w:rsidR="00C9461A" w:rsidRPr="005553C4" w:rsidRDefault="00C9461A" w:rsidP="00C9461A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P263</w:t>
            </w:r>
          </w:p>
        </w:tc>
        <w:tc>
          <w:tcPr>
            <w:tcW w:w="1167" w:type="dxa"/>
          </w:tcPr>
          <w:p w14:paraId="63C89AD6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167" w:type="dxa"/>
            <w:shd w:val="clear" w:color="auto" w:fill="D99594" w:themeFill="accent2" w:themeFillTint="99"/>
          </w:tcPr>
          <w:p w14:paraId="21E8DD5C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67" w:type="dxa"/>
          </w:tcPr>
          <w:p w14:paraId="7D80CF2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7" w:type="dxa"/>
          </w:tcPr>
          <w:p w14:paraId="51994A30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C9461A" w14:paraId="65BC0855" w14:textId="77777777" w:rsidTr="00C9461A">
        <w:tc>
          <w:tcPr>
            <w:tcW w:w="498" w:type="dxa"/>
            <w:vMerge/>
          </w:tcPr>
          <w:p w14:paraId="61DB61FA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384A8F03" w14:textId="77777777" w:rsidR="00C9461A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C≥25%</w:t>
            </w:r>
          </w:p>
        </w:tc>
        <w:tc>
          <w:tcPr>
            <w:tcW w:w="1167" w:type="dxa"/>
          </w:tcPr>
          <w:p w14:paraId="1F5D273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53B5C9CF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67" w:type="dxa"/>
            <w:shd w:val="clear" w:color="auto" w:fill="FFFFFF" w:themeFill="background1"/>
          </w:tcPr>
          <w:p w14:paraId="000BF4D4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9461A" w14:paraId="7E386E9A" w14:textId="77777777" w:rsidTr="00C9461A">
        <w:tc>
          <w:tcPr>
            <w:tcW w:w="498" w:type="dxa"/>
            <w:vMerge/>
          </w:tcPr>
          <w:p w14:paraId="7998A23B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6F94BAD9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rFonts w:cs="Arial"/>
                <w:lang w:val="en-US"/>
              </w:rPr>
              <w:t>T</w:t>
            </w:r>
            <w:r w:rsidRPr="005553C4">
              <w:rPr>
                <w:rFonts w:cs="Arial"/>
                <w:lang w:val="en-US"/>
              </w:rPr>
              <w:t>C≥25%</w:t>
            </w:r>
          </w:p>
        </w:tc>
        <w:tc>
          <w:tcPr>
            <w:tcW w:w="1167" w:type="dxa"/>
          </w:tcPr>
          <w:p w14:paraId="37D11C21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6C30FD38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67" w:type="dxa"/>
            <w:shd w:val="clear" w:color="auto" w:fill="FFFFFF" w:themeFill="background1"/>
          </w:tcPr>
          <w:p w14:paraId="2E6F4861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9461A" w14:paraId="7C31513D" w14:textId="77777777" w:rsidTr="00C9461A">
        <w:tc>
          <w:tcPr>
            <w:tcW w:w="498" w:type="dxa"/>
            <w:vMerge/>
          </w:tcPr>
          <w:p w14:paraId="55F80115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264E5547" w14:textId="77777777" w:rsidR="00C9461A" w:rsidRDefault="00C9461A" w:rsidP="00C9461A">
            <w:pPr>
              <w:jc w:val="center"/>
              <w:rPr>
                <w:lang w:val="en-US"/>
              </w:rPr>
            </w:pPr>
            <w:r w:rsidRPr="005553C4">
              <w:rPr>
                <w:rFonts w:cs="Arial"/>
                <w:lang w:val="en-US"/>
              </w:rPr>
              <w:t>IC≥25%</w:t>
            </w:r>
            <w:r>
              <w:rPr>
                <w:rFonts w:cs="Arial"/>
                <w:lang w:val="en-US"/>
              </w:rPr>
              <w:t xml:space="preserve"> &amp; T</w:t>
            </w:r>
            <w:r w:rsidRPr="005553C4">
              <w:rPr>
                <w:rFonts w:cs="Arial"/>
                <w:lang w:val="en-US"/>
              </w:rPr>
              <w:t>C≥25%</w:t>
            </w:r>
          </w:p>
        </w:tc>
        <w:tc>
          <w:tcPr>
            <w:tcW w:w="1167" w:type="dxa"/>
          </w:tcPr>
          <w:p w14:paraId="262A45A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  <w:shd w:val="clear" w:color="auto" w:fill="D6E3BC" w:themeFill="accent3" w:themeFillTint="66"/>
          </w:tcPr>
          <w:p w14:paraId="3EC00997" w14:textId="77777777" w:rsidR="00C9461A" w:rsidRPr="008E3674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7" w:type="dxa"/>
            <w:shd w:val="clear" w:color="auto" w:fill="FFFFFF" w:themeFill="background1"/>
          </w:tcPr>
          <w:p w14:paraId="683CB67A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9461A" w14:paraId="7DD04E12" w14:textId="77777777" w:rsidTr="00C9461A">
        <w:tc>
          <w:tcPr>
            <w:tcW w:w="498" w:type="dxa"/>
            <w:vMerge/>
          </w:tcPr>
          <w:p w14:paraId="0B069915" w14:textId="77777777" w:rsidR="00C9461A" w:rsidRDefault="00C9461A" w:rsidP="00C9461A">
            <w:pPr>
              <w:jc w:val="right"/>
              <w:rPr>
                <w:lang w:val="en-US"/>
              </w:rPr>
            </w:pPr>
          </w:p>
        </w:tc>
        <w:tc>
          <w:tcPr>
            <w:tcW w:w="1167" w:type="dxa"/>
          </w:tcPr>
          <w:p w14:paraId="172B814A" w14:textId="77777777" w:rsidR="00C9461A" w:rsidRPr="005553C4" w:rsidRDefault="00C9461A" w:rsidP="00C9461A">
            <w:pPr>
              <w:jc w:val="right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otal</w:t>
            </w:r>
          </w:p>
        </w:tc>
        <w:tc>
          <w:tcPr>
            <w:tcW w:w="1167" w:type="dxa"/>
          </w:tcPr>
          <w:p w14:paraId="7B0BB25F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67" w:type="dxa"/>
          </w:tcPr>
          <w:p w14:paraId="0AC6D316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67" w:type="dxa"/>
          </w:tcPr>
          <w:p w14:paraId="089CAE1D" w14:textId="77777777" w:rsidR="00C9461A" w:rsidRDefault="00C9461A" w:rsidP="00C94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</w:tbl>
    <w:p w14:paraId="3B5009F1" w14:textId="77777777" w:rsidR="00C9461A" w:rsidRDefault="00C9461A" w:rsidP="00C9461A">
      <w:pPr>
        <w:pStyle w:val="NoSpacing"/>
        <w:rPr>
          <w:b/>
          <w:color w:val="FF0000"/>
          <w:lang w:val="en-US"/>
        </w:rPr>
      </w:pPr>
      <w:r>
        <w:rPr>
          <w:lang w:val="en-US"/>
        </w:rPr>
        <w:tab/>
      </w:r>
      <w:r>
        <w:rPr>
          <w:b/>
          <w:color w:val="943634" w:themeColor="accent2" w:themeShade="BF"/>
          <w:lang w:val="en-US"/>
        </w:rPr>
        <w:t>28</w:t>
      </w:r>
      <w:r w:rsidRPr="008E3674">
        <w:rPr>
          <w:b/>
          <w:color w:val="943634" w:themeColor="accent2" w:themeShade="BF"/>
          <w:lang w:val="en-US"/>
        </w:rPr>
        <w:t xml:space="preserve"> Concordant negative</w:t>
      </w:r>
    </w:p>
    <w:p w14:paraId="089A30B4" w14:textId="77777777" w:rsidR="00C9461A" w:rsidRDefault="00C9461A" w:rsidP="00C9461A">
      <w:pPr>
        <w:pStyle w:val="NoSpacing"/>
        <w:rPr>
          <w:b/>
          <w:color w:val="9BBB59" w:themeColor="accent3"/>
          <w:lang w:val="en-US"/>
        </w:rPr>
      </w:pPr>
      <w:r>
        <w:rPr>
          <w:b/>
          <w:color w:val="FF0000"/>
          <w:lang w:val="en-US"/>
        </w:rPr>
        <w:tab/>
      </w:r>
      <w:r>
        <w:rPr>
          <w:b/>
          <w:color w:val="76923C" w:themeColor="accent3" w:themeShade="BF"/>
          <w:lang w:val="en-US"/>
        </w:rPr>
        <w:t>7</w:t>
      </w:r>
      <w:r w:rsidRPr="008E3674">
        <w:rPr>
          <w:b/>
          <w:color w:val="76923C" w:themeColor="accent3" w:themeShade="BF"/>
          <w:lang w:val="en-US"/>
        </w:rPr>
        <w:t xml:space="preserve"> Concordant positive</w:t>
      </w:r>
    </w:p>
    <w:p w14:paraId="5B16FBC2" w14:textId="77777777" w:rsidR="00843338" w:rsidRDefault="00843338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1BC52642" w14:textId="77777777" w:rsidR="00843338" w:rsidRDefault="00843338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75597137" w14:textId="77777777" w:rsidR="00843338" w:rsidRDefault="00843338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03593083" w14:textId="77777777" w:rsidR="00843338" w:rsidRDefault="00843338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0FA6C9DD" w14:textId="581734E1" w:rsidR="00843338" w:rsidRDefault="00843338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0D546DB7" w14:textId="0FCCA049" w:rsidR="00F43A63" w:rsidRDefault="00F43A63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382DD2AF" w14:textId="50F845F6" w:rsidR="00F43A63" w:rsidRDefault="00F43A63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5FA0C5A8" w14:textId="35CBAF53" w:rsidR="00F43A63" w:rsidRDefault="00F43A63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6211CF34" w14:textId="066F6208" w:rsidR="00F43A63" w:rsidRPr="0078059F" w:rsidRDefault="00F43A63" w:rsidP="00170090">
      <w:pPr>
        <w:spacing w:after="0"/>
        <w:rPr>
          <w:rFonts w:ascii="Arial" w:hAnsi="Arial" w:cs="Arial"/>
          <w:b/>
          <w:bCs/>
          <w:lang w:val="en-US"/>
        </w:rPr>
      </w:pPr>
      <w:r w:rsidRPr="0078059F">
        <w:rPr>
          <w:rFonts w:ascii="Arial" w:hAnsi="Arial" w:cs="Arial"/>
          <w:b/>
          <w:bCs/>
          <w:lang w:val="en-US"/>
        </w:rPr>
        <w:lastRenderedPageBreak/>
        <w:t>Supplementary Figures</w:t>
      </w:r>
      <w:bookmarkStart w:id="0" w:name="_GoBack"/>
      <w:bookmarkEnd w:id="0"/>
    </w:p>
    <w:p w14:paraId="7A1074BA" w14:textId="645B0562" w:rsidR="00F43A63" w:rsidRPr="0078059F" w:rsidRDefault="00F43A63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12EA61F0" w14:textId="071163EE" w:rsidR="00F43A63" w:rsidRPr="00F43A63" w:rsidRDefault="00F43A63" w:rsidP="00170090">
      <w:pPr>
        <w:spacing w:after="0"/>
        <w:rPr>
          <w:rFonts w:ascii="Arial" w:hAnsi="Arial" w:cs="Arial"/>
          <w:lang w:val="en-US"/>
        </w:rPr>
      </w:pPr>
      <w:r w:rsidRPr="0078059F">
        <w:rPr>
          <w:rFonts w:ascii="Arial" w:hAnsi="Arial" w:cs="Arial"/>
          <w:b/>
          <w:bCs/>
          <w:lang w:val="en-US"/>
        </w:rPr>
        <w:t xml:space="preserve">Figure S1. </w:t>
      </w:r>
      <w:r w:rsidR="00A7399C" w:rsidRPr="0078059F">
        <w:rPr>
          <w:rFonts w:ascii="Arial" w:hAnsi="Arial" w:cs="Arial"/>
          <w:bCs/>
          <w:lang w:val="en-US"/>
        </w:rPr>
        <w:t xml:space="preserve">Boxplots stratifying the </w:t>
      </w:r>
      <w:r w:rsidRPr="0078059F">
        <w:rPr>
          <w:rFonts w:ascii="Arial" w:hAnsi="Arial" w:cs="Arial"/>
          <w:lang w:val="en-US"/>
        </w:rPr>
        <w:t>age</w:t>
      </w:r>
      <w:r w:rsidR="00A7399C" w:rsidRPr="0078059F">
        <w:rPr>
          <w:rFonts w:ascii="Arial" w:hAnsi="Arial" w:cs="Arial"/>
          <w:lang w:val="en-US"/>
        </w:rPr>
        <w:t xml:space="preserve"> of the specimens</w:t>
      </w:r>
      <w:r w:rsidRPr="0078059F">
        <w:rPr>
          <w:rFonts w:ascii="Arial" w:hAnsi="Arial" w:cs="Arial"/>
          <w:lang w:val="en-US"/>
        </w:rPr>
        <w:t xml:space="preserve"> </w:t>
      </w:r>
      <w:r w:rsidR="00A7399C" w:rsidRPr="0078059F">
        <w:rPr>
          <w:rFonts w:ascii="Arial" w:hAnsi="Arial" w:cs="Arial"/>
          <w:lang w:val="en-US"/>
        </w:rPr>
        <w:t>by concordant (green) and discordant (red) SP142/</w:t>
      </w:r>
      <w:r w:rsidRPr="0078059F">
        <w:rPr>
          <w:rFonts w:ascii="Arial" w:hAnsi="Arial" w:cs="Arial"/>
          <w:lang w:val="en-US"/>
        </w:rPr>
        <w:t>SP263 assay results for TUR</w:t>
      </w:r>
      <w:r w:rsidR="00A7399C" w:rsidRPr="0078059F">
        <w:rPr>
          <w:rFonts w:ascii="Arial" w:hAnsi="Arial" w:cs="Arial"/>
          <w:lang w:val="en-US"/>
        </w:rPr>
        <w:t>B</w:t>
      </w:r>
      <w:r w:rsidRPr="0078059F">
        <w:rPr>
          <w:rFonts w:ascii="Arial" w:hAnsi="Arial" w:cs="Arial"/>
          <w:lang w:val="en-US"/>
        </w:rPr>
        <w:t>T (A), Cystectomy (B) and LN</w:t>
      </w:r>
      <w:r w:rsidR="00A7399C" w:rsidRPr="0078059F">
        <w:rPr>
          <w:rFonts w:ascii="Arial" w:hAnsi="Arial" w:cs="Arial"/>
          <w:lang w:val="en-US"/>
        </w:rPr>
        <w:t>+</w:t>
      </w:r>
      <w:r w:rsidRPr="0078059F">
        <w:rPr>
          <w:rFonts w:ascii="Arial" w:hAnsi="Arial" w:cs="Arial"/>
          <w:lang w:val="en-US"/>
        </w:rPr>
        <w:t xml:space="preserve"> (C) specimen</w:t>
      </w:r>
      <w:r w:rsidR="00A7399C" w:rsidRPr="0078059F">
        <w:rPr>
          <w:rFonts w:ascii="Arial" w:hAnsi="Arial" w:cs="Arial"/>
          <w:lang w:val="en-US"/>
        </w:rPr>
        <w:t>s</w:t>
      </w:r>
      <w:r w:rsidRPr="0078059F">
        <w:rPr>
          <w:rFonts w:ascii="Arial" w:hAnsi="Arial" w:cs="Arial"/>
          <w:lang w:val="en-US"/>
        </w:rPr>
        <w:t>.</w:t>
      </w:r>
    </w:p>
    <w:p w14:paraId="0C9AE693" w14:textId="77777777" w:rsidR="00843338" w:rsidRDefault="00843338" w:rsidP="00170090">
      <w:pPr>
        <w:spacing w:after="0"/>
        <w:rPr>
          <w:rFonts w:ascii="Arial" w:hAnsi="Arial" w:cs="Arial"/>
          <w:b/>
          <w:bCs/>
          <w:lang w:val="en-US"/>
        </w:rPr>
      </w:pPr>
    </w:p>
    <w:p w14:paraId="7A7B69E8" w14:textId="7DEC280A" w:rsidR="00843338" w:rsidRPr="00843338" w:rsidRDefault="0078059F" w:rsidP="00170090">
      <w:pPr>
        <w:spacing w:after="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pict w14:anchorId="0C9112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83pt">
            <v:imagedata r:id="rId8" o:title="FigureS1_adjusted"/>
          </v:shape>
        </w:pict>
      </w:r>
    </w:p>
    <w:p w14:paraId="6F2763D5" w14:textId="6FF7F898" w:rsidR="00C9461A" w:rsidRPr="00C9461A" w:rsidRDefault="00040236" w:rsidP="006D3FE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  <w:noProof/>
        </w:rPr>
        <w:fldChar w:fldCharType="end"/>
      </w:r>
    </w:p>
    <w:sectPr w:rsidR="00C9461A" w:rsidRPr="00C9461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7EE62" w14:textId="77777777" w:rsidR="005A6CB5" w:rsidRDefault="005A6CB5" w:rsidP="00852CF3">
      <w:pPr>
        <w:spacing w:after="0" w:line="240" w:lineRule="auto"/>
      </w:pPr>
      <w:r>
        <w:separator/>
      </w:r>
    </w:p>
  </w:endnote>
  <w:endnote w:type="continuationSeparator" w:id="0">
    <w:p w14:paraId="69C7D086" w14:textId="77777777" w:rsidR="005A6CB5" w:rsidRDefault="005A6CB5" w:rsidP="00852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0190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E4A6C" w14:textId="4DA40484" w:rsidR="00D312D1" w:rsidRDefault="00D312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059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B69CF92" w14:textId="77777777" w:rsidR="00D312D1" w:rsidRDefault="00D312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B25D40" w14:textId="77777777" w:rsidR="005A6CB5" w:rsidRDefault="005A6CB5" w:rsidP="00852CF3">
      <w:pPr>
        <w:spacing w:after="0" w:line="240" w:lineRule="auto"/>
      </w:pPr>
      <w:r>
        <w:separator/>
      </w:r>
    </w:p>
  </w:footnote>
  <w:footnote w:type="continuationSeparator" w:id="0">
    <w:p w14:paraId="6D7DEF5F" w14:textId="77777777" w:rsidR="005A6CB5" w:rsidRDefault="005A6CB5" w:rsidP="00852C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3C020E"/>
    <w:multiLevelType w:val="hybridMultilevel"/>
    <w:tmpl w:val="647411AA"/>
    <w:lvl w:ilvl="0" w:tplc="9C981E64">
      <w:start w:val="15"/>
      <w:numFmt w:val="decimal"/>
      <w:lvlText w:val="%1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 w15:restartNumberingAfterBreak="0">
    <w:nsid w:val="7CAF1937"/>
    <w:multiLevelType w:val="hybridMultilevel"/>
    <w:tmpl w:val="7AF0C6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add0ft1d5p9ie0apgppwp6zfvvzp2fxxdr&quot;&gt;JJ_Bladder&lt;record-ids&gt;&lt;item&gt;701&lt;/item&gt;&lt;item&gt;888&lt;/item&gt;&lt;item&gt;1140&lt;/item&gt;&lt;item&gt;1163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/record-ids&gt;&lt;/item&gt;&lt;/Libraries&gt;"/>
  </w:docVars>
  <w:rsids>
    <w:rsidRoot w:val="00D1664D"/>
    <w:rsid w:val="00004BA0"/>
    <w:rsid w:val="000101D3"/>
    <w:rsid w:val="0001389B"/>
    <w:rsid w:val="00014CAA"/>
    <w:rsid w:val="00022425"/>
    <w:rsid w:val="0002387F"/>
    <w:rsid w:val="00025AFF"/>
    <w:rsid w:val="00040236"/>
    <w:rsid w:val="00085D0E"/>
    <w:rsid w:val="000C117C"/>
    <w:rsid w:val="000C2F50"/>
    <w:rsid w:val="000D053A"/>
    <w:rsid w:val="000D0677"/>
    <w:rsid w:val="000E4F3E"/>
    <w:rsid w:val="001022D0"/>
    <w:rsid w:val="00112058"/>
    <w:rsid w:val="00112AC9"/>
    <w:rsid w:val="001212B9"/>
    <w:rsid w:val="00121A2F"/>
    <w:rsid w:val="00136482"/>
    <w:rsid w:val="00140917"/>
    <w:rsid w:val="001432AD"/>
    <w:rsid w:val="00154829"/>
    <w:rsid w:val="00154B61"/>
    <w:rsid w:val="00156546"/>
    <w:rsid w:val="00161A73"/>
    <w:rsid w:val="00170090"/>
    <w:rsid w:val="00180AE2"/>
    <w:rsid w:val="001A0A5D"/>
    <w:rsid w:val="001B232F"/>
    <w:rsid w:val="001B2C75"/>
    <w:rsid w:val="001F4533"/>
    <w:rsid w:val="00200A8D"/>
    <w:rsid w:val="00207B2A"/>
    <w:rsid w:val="00211B5E"/>
    <w:rsid w:val="00211E74"/>
    <w:rsid w:val="00227D9C"/>
    <w:rsid w:val="00227FC5"/>
    <w:rsid w:val="00230504"/>
    <w:rsid w:val="00233098"/>
    <w:rsid w:val="002417CD"/>
    <w:rsid w:val="00261A6F"/>
    <w:rsid w:val="0026522B"/>
    <w:rsid w:val="0027443A"/>
    <w:rsid w:val="00275614"/>
    <w:rsid w:val="002A3471"/>
    <w:rsid w:val="002D0F1B"/>
    <w:rsid w:val="002F0DD4"/>
    <w:rsid w:val="003034B2"/>
    <w:rsid w:val="003217BC"/>
    <w:rsid w:val="00325172"/>
    <w:rsid w:val="00335731"/>
    <w:rsid w:val="0035178E"/>
    <w:rsid w:val="0037054A"/>
    <w:rsid w:val="00373A32"/>
    <w:rsid w:val="003A6F52"/>
    <w:rsid w:val="003A773D"/>
    <w:rsid w:val="003B61C0"/>
    <w:rsid w:val="003C797F"/>
    <w:rsid w:val="003E0AEB"/>
    <w:rsid w:val="003F1B99"/>
    <w:rsid w:val="003F338D"/>
    <w:rsid w:val="003F6F62"/>
    <w:rsid w:val="004019C4"/>
    <w:rsid w:val="00403967"/>
    <w:rsid w:val="0041220E"/>
    <w:rsid w:val="00414910"/>
    <w:rsid w:val="00426A1A"/>
    <w:rsid w:val="00430036"/>
    <w:rsid w:val="00446F95"/>
    <w:rsid w:val="00491AE5"/>
    <w:rsid w:val="004958AB"/>
    <w:rsid w:val="00497EB1"/>
    <w:rsid w:val="004C58A2"/>
    <w:rsid w:val="004E0D06"/>
    <w:rsid w:val="004E74C1"/>
    <w:rsid w:val="004F6F7B"/>
    <w:rsid w:val="00506DCB"/>
    <w:rsid w:val="00507EED"/>
    <w:rsid w:val="00520844"/>
    <w:rsid w:val="00521113"/>
    <w:rsid w:val="00555806"/>
    <w:rsid w:val="0055589E"/>
    <w:rsid w:val="00562DD2"/>
    <w:rsid w:val="00565F5C"/>
    <w:rsid w:val="0057343E"/>
    <w:rsid w:val="00581A50"/>
    <w:rsid w:val="005A6CB5"/>
    <w:rsid w:val="005B62E8"/>
    <w:rsid w:val="005C6105"/>
    <w:rsid w:val="005D0D4E"/>
    <w:rsid w:val="005E07C8"/>
    <w:rsid w:val="005E1E43"/>
    <w:rsid w:val="00602C10"/>
    <w:rsid w:val="00604833"/>
    <w:rsid w:val="00630BBC"/>
    <w:rsid w:val="00631D27"/>
    <w:rsid w:val="00632BEA"/>
    <w:rsid w:val="00635890"/>
    <w:rsid w:val="00640266"/>
    <w:rsid w:val="0064340E"/>
    <w:rsid w:val="0068364A"/>
    <w:rsid w:val="00685AE8"/>
    <w:rsid w:val="006B0FC8"/>
    <w:rsid w:val="006C0801"/>
    <w:rsid w:val="006C64EF"/>
    <w:rsid w:val="006D3FE0"/>
    <w:rsid w:val="006E12FC"/>
    <w:rsid w:val="006E684B"/>
    <w:rsid w:val="006F4544"/>
    <w:rsid w:val="006F7BDD"/>
    <w:rsid w:val="007046FA"/>
    <w:rsid w:val="00715B4F"/>
    <w:rsid w:val="00727E0E"/>
    <w:rsid w:val="007367DB"/>
    <w:rsid w:val="00740901"/>
    <w:rsid w:val="00765015"/>
    <w:rsid w:val="00773800"/>
    <w:rsid w:val="0078059F"/>
    <w:rsid w:val="00780720"/>
    <w:rsid w:val="0078729F"/>
    <w:rsid w:val="00797367"/>
    <w:rsid w:val="007A1023"/>
    <w:rsid w:val="007B6795"/>
    <w:rsid w:val="007D2FBF"/>
    <w:rsid w:val="007E5AA4"/>
    <w:rsid w:val="00806607"/>
    <w:rsid w:val="00806FC3"/>
    <w:rsid w:val="00817C19"/>
    <w:rsid w:val="008235BE"/>
    <w:rsid w:val="0083247F"/>
    <w:rsid w:val="00842676"/>
    <w:rsid w:val="00843338"/>
    <w:rsid w:val="00843CB6"/>
    <w:rsid w:val="00850723"/>
    <w:rsid w:val="00852CF3"/>
    <w:rsid w:val="00866478"/>
    <w:rsid w:val="0087722F"/>
    <w:rsid w:val="0088670D"/>
    <w:rsid w:val="00893CC3"/>
    <w:rsid w:val="008A1CBF"/>
    <w:rsid w:val="008B7956"/>
    <w:rsid w:val="008C6EE5"/>
    <w:rsid w:val="008F57FC"/>
    <w:rsid w:val="00913FC2"/>
    <w:rsid w:val="00914EFA"/>
    <w:rsid w:val="00932497"/>
    <w:rsid w:val="0093372D"/>
    <w:rsid w:val="009371DA"/>
    <w:rsid w:val="00965C9A"/>
    <w:rsid w:val="00974A28"/>
    <w:rsid w:val="00996C95"/>
    <w:rsid w:val="00997CEF"/>
    <w:rsid w:val="009D277F"/>
    <w:rsid w:val="009E6331"/>
    <w:rsid w:val="009F0D0D"/>
    <w:rsid w:val="009F22B3"/>
    <w:rsid w:val="00A036FB"/>
    <w:rsid w:val="00A10255"/>
    <w:rsid w:val="00A11FDF"/>
    <w:rsid w:val="00A158F7"/>
    <w:rsid w:val="00A35604"/>
    <w:rsid w:val="00A42E54"/>
    <w:rsid w:val="00A43AF6"/>
    <w:rsid w:val="00A65C6D"/>
    <w:rsid w:val="00A7399C"/>
    <w:rsid w:val="00A76F90"/>
    <w:rsid w:val="00A820EA"/>
    <w:rsid w:val="00A82A4B"/>
    <w:rsid w:val="00A952E4"/>
    <w:rsid w:val="00AA796B"/>
    <w:rsid w:val="00AB2BF7"/>
    <w:rsid w:val="00AD6004"/>
    <w:rsid w:val="00AF2DC6"/>
    <w:rsid w:val="00B019B1"/>
    <w:rsid w:val="00B46FA4"/>
    <w:rsid w:val="00B84874"/>
    <w:rsid w:val="00B97E9E"/>
    <w:rsid w:val="00BA628D"/>
    <w:rsid w:val="00BB1389"/>
    <w:rsid w:val="00BC093E"/>
    <w:rsid w:val="00BC23D2"/>
    <w:rsid w:val="00BD3443"/>
    <w:rsid w:val="00BD7715"/>
    <w:rsid w:val="00C11CB3"/>
    <w:rsid w:val="00C13613"/>
    <w:rsid w:val="00C25814"/>
    <w:rsid w:val="00C30F2A"/>
    <w:rsid w:val="00C359F1"/>
    <w:rsid w:val="00C43A9F"/>
    <w:rsid w:val="00C45382"/>
    <w:rsid w:val="00C458AD"/>
    <w:rsid w:val="00C4737D"/>
    <w:rsid w:val="00C5069F"/>
    <w:rsid w:val="00C73240"/>
    <w:rsid w:val="00C834B5"/>
    <w:rsid w:val="00C836AA"/>
    <w:rsid w:val="00C846D0"/>
    <w:rsid w:val="00C8582D"/>
    <w:rsid w:val="00C90FC2"/>
    <w:rsid w:val="00C9461A"/>
    <w:rsid w:val="00CA025C"/>
    <w:rsid w:val="00CC0426"/>
    <w:rsid w:val="00CC2552"/>
    <w:rsid w:val="00CC2DAF"/>
    <w:rsid w:val="00CD5D75"/>
    <w:rsid w:val="00CD6685"/>
    <w:rsid w:val="00CF13B3"/>
    <w:rsid w:val="00D04472"/>
    <w:rsid w:val="00D1007E"/>
    <w:rsid w:val="00D1664D"/>
    <w:rsid w:val="00D312D1"/>
    <w:rsid w:val="00D5707F"/>
    <w:rsid w:val="00D637B4"/>
    <w:rsid w:val="00D7041B"/>
    <w:rsid w:val="00D70679"/>
    <w:rsid w:val="00D836B7"/>
    <w:rsid w:val="00D9491A"/>
    <w:rsid w:val="00D970B4"/>
    <w:rsid w:val="00DC7B80"/>
    <w:rsid w:val="00DD5D83"/>
    <w:rsid w:val="00DD72D8"/>
    <w:rsid w:val="00DF2375"/>
    <w:rsid w:val="00DF76C6"/>
    <w:rsid w:val="00E12BA6"/>
    <w:rsid w:val="00E212CF"/>
    <w:rsid w:val="00E31186"/>
    <w:rsid w:val="00E378C3"/>
    <w:rsid w:val="00E4110D"/>
    <w:rsid w:val="00E6153D"/>
    <w:rsid w:val="00E66EB2"/>
    <w:rsid w:val="00E73CD6"/>
    <w:rsid w:val="00E87CCA"/>
    <w:rsid w:val="00E9125E"/>
    <w:rsid w:val="00E9771D"/>
    <w:rsid w:val="00EB7644"/>
    <w:rsid w:val="00EC7028"/>
    <w:rsid w:val="00ED3396"/>
    <w:rsid w:val="00EF0A15"/>
    <w:rsid w:val="00F213FA"/>
    <w:rsid w:val="00F22D41"/>
    <w:rsid w:val="00F271BB"/>
    <w:rsid w:val="00F43A63"/>
    <w:rsid w:val="00F50D5E"/>
    <w:rsid w:val="00F53FD4"/>
    <w:rsid w:val="00F55A25"/>
    <w:rsid w:val="00F606D2"/>
    <w:rsid w:val="00F80F1C"/>
    <w:rsid w:val="00F82C86"/>
    <w:rsid w:val="00F8672D"/>
    <w:rsid w:val="00F904C8"/>
    <w:rsid w:val="00FA2790"/>
    <w:rsid w:val="00FA739B"/>
    <w:rsid w:val="00FC3D07"/>
    <w:rsid w:val="00FC4B42"/>
    <w:rsid w:val="00FC74CB"/>
    <w:rsid w:val="00FD4B7A"/>
    <w:rsid w:val="00FE0C24"/>
    <w:rsid w:val="00FE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0F387AE"/>
  <w15:docId w15:val="{A1EA6A5B-2581-4A1E-97E3-EC50F850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D1664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B0FC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2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F3"/>
  </w:style>
  <w:style w:type="paragraph" w:styleId="Footer">
    <w:name w:val="footer"/>
    <w:basedOn w:val="Normal"/>
    <w:link w:val="FooterChar"/>
    <w:uiPriority w:val="99"/>
    <w:unhideWhenUsed/>
    <w:rsid w:val="00852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F3"/>
  </w:style>
  <w:style w:type="character" w:styleId="CommentReference">
    <w:name w:val="annotation reference"/>
    <w:basedOn w:val="DefaultParagraphFont"/>
    <w:uiPriority w:val="99"/>
    <w:semiHidden/>
    <w:unhideWhenUsed/>
    <w:rsid w:val="00E21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2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2C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F0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0A1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9461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023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2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023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0236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A8899-E577-41D4-AAAB-A007BE28F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349</Words>
  <Characters>199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J. de Jong</dc:creator>
  <cp:lastModifiedBy>J.J. de Jong</cp:lastModifiedBy>
  <cp:revision>7</cp:revision>
  <cp:lastPrinted>2019-05-13T16:05:00Z</cp:lastPrinted>
  <dcterms:created xsi:type="dcterms:W3CDTF">2020-05-28T15:28:00Z</dcterms:created>
  <dcterms:modified xsi:type="dcterms:W3CDTF">2020-10-19T12:45:00Z</dcterms:modified>
</cp:coreProperties>
</file>